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284F5A" w14:textId="77777777" w:rsidR="00BE462F" w:rsidRPr="00BE462F" w:rsidRDefault="00BE462F" w:rsidP="00A72D1B">
      <w:pPr>
        <w:rPr>
          <w:rFonts w:ascii="Arial" w:hAnsi="Arial" w:cs="Arial"/>
          <w:b/>
        </w:rPr>
      </w:pPr>
      <w:r w:rsidRPr="00BE462F">
        <w:rPr>
          <w:rFonts w:ascii="Arial" w:hAnsi="Arial" w:cs="Arial"/>
          <w:b/>
        </w:rPr>
        <w:t xml:space="preserve">Supplementary Material for </w:t>
      </w:r>
    </w:p>
    <w:p w14:paraId="58791898" w14:textId="77777777" w:rsidR="00BE462F" w:rsidRDefault="00BE462F" w:rsidP="00BE462F">
      <w:pPr>
        <w:pStyle w:val="paragraph"/>
        <w:jc w:val="center"/>
        <w:textAlignment w:val="baseline"/>
        <w:rPr>
          <w:lang w:val="en-US"/>
        </w:rPr>
      </w:pPr>
      <w:r>
        <w:rPr>
          <w:rStyle w:val="normaltextrun1"/>
          <w:rFonts w:ascii="Arial" w:hAnsi="Arial" w:cs="Arial"/>
          <w:b/>
          <w:bCs/>
          <w:sz w:val="28"/>
          <w:szCs w:val="28"/>
        </w:rPr>
        <w:t>ADHD genetic liability and physical health outcomes</w:t>
      </w:r>
      <w:r>
        <w:rPr>
          <w:rStyle w:val="eop"/>
          <w:rFonts w:ascii="Arial" w:hAnsi="Arial" w:cs="Arial"/>
          <w:sz w:val="28"/>
          <w:szCs w:val="28"/>
          <w:lang w:val="en-US"/>
        </w:rPr>
        <w:t> </w:t>
      </w:r>
    </w:p>
    <w:p w14:paraId="38B16473" w14:textId="77777777" w:rsidR="00BE462F" w:rsidRDefault="00BE462F" w:rsidP="00BE462F">
      <w:pPr>
        <w:pStyle w:val="paragraph"/>
        <w:jc w:val="center"/>
        <w:textAlignment w:val="baseline"/>
        <w:rPr>
          <w:lang w:val="en-US"/>
        </w:rPr>
      </w:pPr>
      <w:r>
        <w:rPr>
          <w:rStyle w:val="normaltextrun1"/>
          <w:rFonts w:ascii="Arial" w:hAnsi="Arial" w:cs="Arial"/>
          <w:b/>
          <w:bCs/>
          <w:sz w:val="28"/>
          <w:szCs w:val="28"/>
        </w:rPr>
        <w:t>- A two-sample Mendelian randomization study</w:t>
      </w:r>
      <w:r>
        <w:rPr>
          <w:rStyle w:val="eop"/>
          <w:rFonts w:ascii="Arial" w:hAnsi="Arial" w:cs="Arial"/>
          <w:sz w:val="28"/>
          <w:szCs w:val="28"/>
          <w:lang w:val="en-US"/>
        </w:rPr>
        <w:t> </w:t>
      </w:r>
    </w:p>
    <w:p w14:paraId="08675278" w14:textId="77777777" w:rsidR="00BE462F" w:rsidRDefault="00BE462F" w:rsidP="00BE462F">
      <w:pPr>
        <w:pStyle w:val="paragraph"/>
        <w:ind w:firstLine="3375"/>
        <w:textAlignment w:val="baseline"/>
        <w:rPr>
          <w:lang w:val="en-US"/>
        </w:rPr>
      </w:pPr>
      <w:r>
        <w:rPr>
          <w:rStyle w:val="eop"/>
          <w:rFonts w:ascii="Arial" w:hAnsi="Arial" w:cs="Arial"/>
          <w:sz w:val="28"/>
          <w:szCs w:val="28"/>
          <w:lang w:val="en-US"/>
        </w:rPr>
        <w:t> </w:t>
      </w:r>
    </w:p>
    <w:p w14:paraId="7ED36C07" w14:textId="77777777" w:rsidR="00BE462F" w:rsidRDefault="00BE462F" w:rsidP="00BE462F">
      <w:pPr>
        <w:pStyle w:val="paragraph"/>
        <w:jc w:val="both"/>
        <w:textAlignment w:val="baseline"/>
        <w:rPr>
          <w:lang w:val="en-US"/>
        </w:rPr>
      </w:pPr>
      <w:r>
        <w:rPr>
          <w:rStyle w:val="normaltextrun1"/>
          <w:rFonts w:ascii="Arial" w:hAnsi="Arial" w:cs="Arial"/>
          <w:sz w:val="22"/>
          <w:szCs w:val="22"/>
        </w:rPr>
        <w:t>Beate Leppert, Lucy Riglin, Christina Dardani, Ajay Thapar, James R Staley, Kate Tilling, George Davey Smith, Anita Thapar, Evie Stergiakouli</w:t>
      </w:r>
    </w:p>
    <w:p w14:paraId="0FE44FB8" w14:textId="77777777" w:rsidR="00BE462F" w:rsidRDefault="00BE462F" w:rsidP="00A72D1B"/>
    <w:p w14:paraId="44D2ED08" w14:textId="77777777" w:rsidR="00BE462F" w:rsidRDefault="00BE462F" w:rsidP="00A72D1B"/>
    <w:p w14:paraId="6ADC25AB" w14:textId="77777777" w:rsidR="00A72D1B" w:rsidRPr="00BE462F" w:rsidRDefault="00A72D1B" w:rsidP="00A72D1B">
      <w:pPr>
        <w:rPr>
          <w:rFonts w:ascii="Arial" w:hAnsi="Arial" w:cs="Arial"/>
          <w:b/>
        </w:rPr>
      </w:pPr>
      <w:r w:rsidRPr="00BE462F">
        <w:rPr>
          <w:rFonts w:ascii="Arial" w:hAnsi="Arial" w:cs="Arial"/>
          <w:b/>
        </w:rPr>
        <w:t>Content</w:t>
      </w:r>
    </w:p>
    <w:p w14:paraId="1A9E0231" w14:textId="4A796179" w:rsidR="00A72D1B" w:rsidRPr="00BE462F" w:rsidRDefault="00A72D1B" w:rsidP="00A72D1B">
      <w:pPr>
        <w:rPr>
          <w:rFonts w:ascii="Arial" w:hAnsi="Arial" w:cs="Arial"/>
        </w:rPr>
      </w:pPr>
      <w:r w:rsidRPr="00BE462F">
        <w:rPr>
          <w:rFonts w:ascii="Arial" w:hAnsi="Arial" w:cs="Arial"/>
        </w:rPr>
        <w:t xml:space="preserve">Supplementary Table </w:t>
      </w:r>
      <w:r w:rsidR="000E1680">
        <w:rPr>
          <w:rFonts w:ascii="Arial" w:hAnsi="Arial" w:cs="Arial"/>
        </w:rPr>
        <w:t>S</w:t>
      </w:r>
      <w:r w:rsidRPr="00BE462F">
        <w:rPr>
          <w:rFonts w:ascii="Arial" w:hAnsi="Arial" w:cs="Arial"/>
        </w:rPr>
        <w:t>1: ADHD genetic variants</w:t>
      </w:r>
    </w:p>
    <w:p w14:paraId="3AC6C906" w14:textId="2D9D4ADB" w:rsidR="00A72D1B" w:rsidRPr="00BE462F" w:rsidRDefault="00A72D1B" w:rsidP="00A72D1B">
      <w:pPr>
        <w:rPr>
          <w:rFonts w:ascii="Arial" w:hAnsi="Arial" w:cs="Arial"/>
        </w:rPr>
      </w:pPr>
      <w:r w:rsidRPr="00BE462F">
        <w:rPr>
          <w:rFonts w:ascii="Arial" w:hAnsi="Arial" w:cs="Arial"/>
        </w:rPr>
        <w:t xml:space="preserve">Supplementary Table </w:t>
      </w:r>
      <w:r w:rsidR="000E1680">
        <w:rPr>
          <w:rFonts w:ascii="Arial" w:hAnsi="Arial" w:cs="Arial"/>
        </w:rPr>
        <w:t>S</w:t>
      </w:r>
      <w:r w:rsidRPr="00BE462F">
        <w:rPr>
          <w:rFonts w:ascii="Arial" w:hAnsi="Arial" w:cs="Arial"/>
        </w:rPr>
        <w:t xml:space="preserve">2: GWAS summary statistics for outcome measures </w:t>
      </w:r>
    </w:p>
    <w:p w14:paraId="771ABFFF" w14:textId="064D7C9E" w:rsidR="00A72D1B" w:rsidRPr="00BE462F" w:rsidRDefault="00A72D1B" w:rsidP="00A72D1B">
      <w:pPr>
        <w:rPr>
          <w:rFonts w:ascii="Arial" w:hAnsi="Arial" w:cs="Arial"/>
        </w:rPr>
      </w:pPr>
      <w:r w:rsidRPr="00BE462F">
        <w:rPr>
          <w:rFonts w:ascii="Arial" w:hAnsi="Arial" w:cs="Arial"/>
        </w:rPr>
        <w:t xml:space="preserve">Supplementary Table </w:t>
      </w:r>
      <w:r w:rsidR="000E1680">
        <w:rPr>
          <w:rFonts w:ascii="Arial" w:hAnsi="Arial" w:cs="Arial"/>
        </w:rPr>
        <w:t>S</w:t>
      </w:r>
      <w:r w:rsidRPr="00BE462F">
        <w:rPr>
          <w:rFonts w:ascii="Arial" w:hAnsi="Arial" w:cs="Arial"/>
        </w:rPr>
        <w:t>3: Genetic variants included in each two-sample MR analysis</w:t>
      </w:r>
    </w:p>
    <w:p w14:paraId="58448B27" w14:textId="65B270B2" w:rsidR="00A72D1B" w:rsidRPr="00BE462F" w:rsidRDefault="00A72D1B" w:rsidP="00A72D1B">
      <w:pPr>
        <w:rPr>
          <w:rFonts w:ascii="Arial" w:hAnsi="Arial" w:cs="Arial"/>
        </w:rPr>
      </w:pPr>
      <w:r w:rsidRPr="00BE462F">
        <w:rPr>
          <w:rFonts w:ascii="Arial" w:hAnsi="Arial" w:cs="Arial"/>
        </w:rPr>
        <w:t xml:space="preserve">Supplementary Table </w:t>
      </w:r>
      <w:r w:rsidR="000E1680">
        <w:rPr>
          <w:rFonts w:ascii="Arial" w:hAnsi="Arial" w:cs="Arial"/>
        </w:rPr>
        <w:t>S</w:t>
      </w:r>
      <w:r w:rsidRPr="00BE462F">
        <w:rPr>
          <w:rFonts w:ascii="Arial" w:hAnsi="Arial" w:cs="Arial"/>
        </w:rPr>
        <w:t>4: Measures of heterogeneity and instrument strength in MR approaches.</w:t>
      </w:r>
    </w:p>
    <w:p w14:paraId="589B3833" w14:textId="099A3874" w:rsidR="00A72D1B" w:rsidRPr="00BE462F" w:rsidRDefault="00A72D1B" w:rsidP="00A72D1B">
      <w:pPr>
        <w:rPr>
          <w:rFonts w:ascii="Arial" w:hAnsi="Arial" w:cs="Arial"/>
        </w:rPr>
      </w:pPr>
      <w:r w:rsidRPr="00BE462F">
        <w:rPr>
          <w:rFonts w:ascii="Arial" w:hAnsi="Arial" w:cs="Arial"/>
        </w:rPr>
        <w:t xml:space="preserve">Supplementary Table </w:t>
      </w:r>
      <w:r w:rsidR="000E1680">
        <w:rPr>
          <w:rFonts w:ascii="Arial" w:hAnsi="Arial" w:cs="Arial"/>
        </w:rPr>
        <w:t>S</w:t>
      </w:r>
      <w:r w:rsidRPr="00BE462F">
        <w:rPr>
          <w:rFonts w:ascii="Arial" w:hAnsi="Arial" w:cs="Arial"/>
        </w:rPr>
        <w:t>5: Pleiotropy in MR Egger regression assessed by the MR Egger intercept</w:t>
      </w:r>
    </w:p>
    <w:p w14:paraId="55C7DEFB" w14:textId="7C74812B" w:rsidR="00A72D1B" w:rsidRPr="00BE462F" w:rsidRDefault="00A72D1B" w:rsidP="00A72D1B">
      <w:pPr>
        <w:rPr>
          <w:rFonts w:ascii="Arial" w:hAnsi="Arial" w:cs="Arial"/>
        </w:rPr>
      </w:pPr>
      <w:r w:rsidRPr="00BE462F">
        <w:rPr>
          <w:rFonts w:ascii="Arial" w:hAnsi="Arial" w:cs="Arial"/>
        </w:rPr>
        <w:t xml:space="preserve">Supplementary Table </w:t>
      </w:r>
      <w:r w:rsidR="000E1680">
        <w:rPr>
          <w:rFonts w:ascii="Arial" w:hAnsi="Arial" w:cs="Arial"/>
        </w:rPr>
        <w:t>S</w:t>
      </w:r>
      <w:r w:rsidRPr="00BE462F">
        <w:rPr>
          <w:rFonts w:ascii="Arial" w:hAnsi="Arial" w:cs="Arial"/>
        </w:rPr>
        <w:t>6: Causal estimates for ADHD on physical diseases using MR Egger and SIMEX adjusted MR Egger regression.</w:t>
      </w:r>
    </w:p>
    <w:p w14:paraId="6FC236F2" w14:textId="1C8C5652" w:rsidR="00A72D1B" w:rsidRPr="00BE462F" w:rsidRDefault="00A72D1B" w:rsidP="00A72D1B">
      <w:pPr>
        <w:rPr>
          <w:rFonts w:ascii="Arial" w:hAnsi="Arial" w:cs="Arial"/>
        </w:rPr>
      </w:pPr>
      <w:r w:rsidRPr="00BE462F">
        <w:rPr>
          <w:rFonts w:ascii="Arial" w:hAnsi="Arial" w:cs="Arial"/>
        </w:rPr>
        <w:t xml:space="preserve">Supplementary Table </w:t>
      </w:r>
      <w:r w:rsidR="000E1680">
        <w:rPr>
          <w:rFonts w:ascii="Arial" w:hAnsi="Arial" w:cs="Arial"/>
        </w:rPr>
        <w:t>S</w:t>
      </w:r>
      <w:r w:rsidRPr="00BE462F">
        <w:rPr>
          <w:rFonts w:ascii="Arial" w:hAnsi="Arial" w:cs="Arial"/>
        </w:rPr>
        <w:t>7: Causal estimates for ADHD on metabolic markers using IVW, weighted median and MR Egger regression.</w:t>
      </w:r>
    </w:p>
    <w:p w14:paraId="08C2D41C" w14:textId="4ED83977" w:rsidR="00A72D1B" w:rsidRPr="00BE462F" w:rsidRDefault="00A72D1B" w:rsidP="00A72D1B">
      <w:pPr>
        <w:rPr>
          <w:rFonts w:ascii="Arial" w:hAnsi="Arial" w:cs="Arial"/>
        </w:rPr>
      </w:pPr>
      <w:r w:rsidRPr="00BE462F">
        <w:rPr>
          <w:rFonts w:ascii="Arial" w:hAnsi="Arial" w:cs="Arial"/>
        </w:rPr>
        <w:t xml:space="preserve">Supplementary Table </w:t>
      </w:r>
      <w:r w:rsidR="000E1680">
        <w:rPr>
          <w:rFonts w:ascii="Arial" w:hAnsi="Arial" w:cs="Arial"/>
        </w:rPr>
        <w:t>S</w:t>
      </w:r>
      <w:r w:rsidRPr="00BE462F">
        <w:rPr>
          <w:rFonts w:ascii="Arial" w:hAnsi="Arial" w:cs="Arial"/>
        </w:rPr>
        <w:t>8: Multivariable MR for ADHD on coronary artery disease with childhood obesity as covariate.</w:t>
      </w:r>
    </w:p>
    <w:p w14:paraId="354FE2C1" w14:textId="5821747A" w:rsidR="00A72D1B" w:rsidRPr="00BE462F" w:rsidRDefault="00A72D1B" w:rsidP="00A72D1B">
      <w:pPr>
        <w:rPr>
          <w:rFonts w:ascii="Arial" w:hAnsi="Arial" w:cs="Arial"/>
        </w:rPr>
      </w:pPr>
      <w:r w:rsidRPr="00BE462F">
        <w:rPr>
          <w:rFonts w:ascii="Arial" w:hAnsi="Arial" w:cs="Arial"/>
        </w:rPr>
        <w:t xml:space="preserve">Supplementary Table </w:t>
      </w:r>
      <w:r w:rsidR="000E1680">
        <w:rPr>
          <w:rFonts w:ascii="Arial" w:hAnsi="Arial" w:cs="Arial"/>
        </w:rPr>
        <w:t>S</w:t>
      </w:r>
      <w:r w:rsidRPr="00BE462F">
        <w:rPr>
          <w:rFonts w:ascii="Arial" w:hAnsi="Arial" w:cs="Arial"/>
        </w:rPr>
        <w:t>9: Multivariable MR for ADHD on coronary artery disease with adult BMI as covariate.</w:t>
      </w:r>
    </w:p>
    <w:p w14:paraId="54BAE2E0" w14:textId="77777777" w:rsidR="00BC5A9D" w:rsidRPr="00BE462F" w:rsidRDefault="00A72D1B" w:rsidP="00A72D1B">
      <w:pPr>
        <w:rPr>
          <w:rFonts w:ascii="Arial" w:hAnsi="Arial" w:cs="Arial"/>
        </w:rPr>
      </w:pPr>
      <w:r w:rsidRPr="00BE462F">
        <w:rPr>
          <w:rFonts w:ascii="Arial" w:hAnsi="Arial" w:cs="Arial"/>
        </w:rPr>
        <w:t>Approximate transformation of association estimates for binary traits in UK Biobank (Neale) GWAS from the risk difference scale to the log odds scale</w:t>
      </w:r>
    </w:p>
    <w:p w14:paraId="209E8045" w14:textId="0897FF11" w:rsidR="00BC5A9D" w:rsidRPr="009C7C95" w:rsidRDefault="00BC5A9D" w:rsidP="009C7C95">
      <w:pPr>
        <w:spacing w:line="240" w:lineRule="auto"/>
        <w:rPr>
          <w:rFonts w:ascii="Arial" w:hAnsi="Arial" w:cs="Arial"/>
        </w:rPr>
      </w:pPr>
      <w:r>
        <w:br w:type="page"/>
      </w:r>
      <w:r w:rsidR="003C7500" w:rsidRPr="009C7C95">
        <w:rPr>
          <w:rFonts w:ascii="Arial" w:eastAsia="Times New Roman" w:hAnsi="Arial" w:cs="Arial"/>
          <w:b/>
          <w:bCs/>
          <w:color w:val="000000"/>
          <w:sz w:val="24"/>
          <w:lang w:eastAsia="en-GB"/>
        </w:rPr>
        <w:lastRenderedPageBreak/>
        <w:t xml:space="preserve">Table </w:t>
      </w:r>
      <w:r w:rsidR="000E1680">
        <w:rPr>
          <w:rFonts w:ascii="Arial" w:eastAsia="Times New Roman" w:hAnsi="Arial" w:cs="Arial"/>
          <w:b/>
          <w:bCs/>
          <w:color w:val="000000"/>
          <w:sz w:val="24"/>
          <w:lang w:eastAsia="en-GB"/>
        </w:rPr>
        <w:t>S</w:t>
      </w:r>
      <w:r w:rsidR="008E187B" w:rsidRPr="009C7C95">
        <w:rPr>
          <w:rFonts w:ascii="Arial" w:eastAsia="Times New Roman" w:hAnsi="Arial" w:cs="Arial"/>
          <w:b/>
          <w:bCs/>
          <w:color w:val="000000"/>
          <w:sz w:val="24"/>
          <w:lang w:eastAsia="en-GB"/>
        </w:rPr>
        <w:t>1</w:t>
      </w:r>
      <w:r w:rsidR="003C7500" w:rsidRPr="009C7C95">
        <w:rPr>
          <w:rFonts w:ascii="Arial" w:eastAsia="Times New Roman" w:hAnsi="Arial" w:cs="Arial"/>
          <w:b/>
          <w:bCs/>
          <w:color w:val="000000"/>
          <w:sz w:val="24"/>
          <w:lang w:eastAsia="en-GB"/>
        </w:rPr>
        <w:t xml:space="preserve">: </w:t>
      </w:r>
      <w:r w:rsidR="003C7500" w:rsidRPr="009C7C95">
        <w:rPr>
          <w:rFonts w:ascii="Arial" w:eastAsia="Times New Roman" w:hAnsi="Arial" w:cs="Arial"/>
          <w:b/>
          <w:color w:val="000000"/>
          <w:sz w:val="24"/>
          <w:lang w:eastAsia="en-GB"/>
        </w:rPr>
        <w:t>ADHD genetic varia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7"/>
        <w:gridCol w:w="2148"/>
        <w:gridCol w:w="1280"/>
        <w:gridCol w:w="1119"/>
        <w:gridCol w:w="1394"/>
        <w:gridCol w:w="1119"/>
        <w:gridCol w:w="1439"/>
      </w:tblGrid>
      <w:tr w:rsidR="00BC5A9D" w:rsidRPr="00BC5A9D" w14:paraId="2BB4F857" w14:textId="77777777" w:rsidTr="003C7500">
        <w:trPr>
          <w:trHeight w:val="600"/>
        </w:trPr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A92F" w14:textId="77777777" w:rsidR="00BC5A9D" w:rsidRPr="00BC5A9D" w:rsidRDefault="00BC5A9D" w:rsidP="00BC5A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867347" w14:textId="77777777" w:rsidR="00BC5A9D" w:rsidRPr="009C7C95" w:rsidRDefault="00BC5A9D" w:rsidP="009C7C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555555"/>
                <w:sz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555555"/>
                <w:sz w:val="20"/>
                <w:lang w:eastAsia="en-GB"/>
              </w:rPr>
              <w:t>SNP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01205E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55555"/>
                <w:sz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555555"/>
                <w:sz w:val="20"/>
                <w:lang w:eastAsia="en-GB"/>
              </w:rPr>
              <w:t>effect allele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438B1E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55555"/>
                <w:sz w:val="20"/>
                <w:lang w:eastAsia="en-GB"/>
              </w:rPr>
            </w:pPr>
            <w:proofErr w:type="gramStart"/>
            <w:r w:rsidRPr="009C7C95">
              <w:rPr>
                <w:rFonts w:ascii="Arial" w:eastAsia="Times New Roman" w:hAnsi="Arial" w:cs="Arial"/>
                <w:b/>
                <w:bCs/>
                <w:color w:val="555555"/>
                <w:sz w:val="20"/>
                <w:lang w:eastAsia="en-GB"/>
              </w:rPr>
              <w:t>other</w:t>
            </w:r>
            <w:proofErr w:type="gramEnd"/>
            <w:r w:rsidRPr="009C7C95">
              <w:rPr>
                <w:rFonts w:ascii="Arial" w:eastAsia="Times New Roman" w:hAnsi="Arial" w:cs="Arial"/>
                <w:b/>
                <w:bCs/>
                <w:color w:val="555555"/>
                <w:sz w:val="20"/>
                <w:lang w:eastAsia="en-GB"/>
              </w:rPr>
              <w:t xml:space="preserve"> allele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3CD6FD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55555"/>
                <w:sz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555555"/>
                <w:sz w:val="20"/>
                <w:lang w:eastAsia="en-GB"/>
              </w:rPr>
              <w:t>beta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10809F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55555"/>
                <w:sz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555555"/>
                <w:sz w:val="20"/>
                <w:lang w:eastAsia="en-GB"/>
              </w:rPr>
              <w:t>SE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23565E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55555"/>
                <w:sz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555555"/>
                <w:sz w:val="20"/>
                <w:lang w:eastAsia="en-GB"/>
              </w:rPr>
              <w:t>p-value</w:t>
            </w:r>
          </w:p>
        </w:tc>
      </w:tr>
      <w:tr w:rsidR="00BC5A9D" w:rsidRPr="00BC5A9D" w14:paraId="45EC714B" w14:textId="77777777" w:rsidTr="003C7500">
        <w:trPr>
          <w:trHeight w:val="300"/>
        </w:trPr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7F12E" w14:textId="77777777" w:rsidR="00BC5A9D" w:rsidRPr="008E187B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E187B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C47CE" w14:textId="77777777" w:rsidR="00BC5A9D" w:rsidRPr="003C7500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7531412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B785C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490D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3337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5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9A75C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7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66137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E-12</w:t>
            </w:r>
          </w:p>
        </w:tc>
      </w:tr>
      <w:tr w:rsidR="00BC5A9D" w:rsidRPr="00BC5A9D" w14:paraId="2F341498" w14:textId="77777777" w:rsidTr="003C7500">
        <w:trPr>
          <w:trHeight w:val="30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1AC31CE5" w14:textId="77777777" w:rsidR="00BC5A9D" w:rsidRPr="008E187B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E187B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4A383E14" w14:textId="77777777" w:rsidR="00BC5A9D" w:rsidRPr="003C7500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427829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6AB26AA4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9B20C90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1E98DB3D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91F6E5A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75D95F90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E-09</w:t>
            </w:r>
          </w:p>
        </w:tc>
      </w:tr>
      <w:tr w:rsidR="00BC5A9D" w:rsidRPr="00BC5A9D" w14:paraId="152E7224" w14:textId="77777777" w:rsidTr="003C7500">
        <w:trPr>
          <w:trHeight w:val="30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7C06D9AA" w14:textId="77777777" w:rsidR="00BC5A9D" w:rsidRPr="008E187B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E187B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2DD955C8" w14:textId="77777777" w:rsidR="00BC5A9D" w:rsidRPr="003C7500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8039398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05BC996D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F568DD1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268B4CA4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80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907EE85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50562DF8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E-09</w:t>
            </w:r>
          </w:p>
        </w:tc>
      </w:tr>
      <w:tr w:rsidR="00BC5A9D" w:rsidRPr="00BC5A9D" w14:paraId="13FE87ED" w14:textId="77777777" w:rsidTr="003C7500">
        <w:trPr>
          <w:trHeight w:val="30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1DD89E6" w14:textId="77777777" w:rsidR="00BC5A9D" w:rsidRPr="008E187B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E187B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1B000696" w14:textId="77777777" w:rsidR="00BC5A9D" w:rsidRPr="003C7500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4858241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6B096DA6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3C06C3E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680578F0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4FD770A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7ACC8B07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E-09</w:t>
            </w:r>
          </w:p>
        </w:tc>
      </w:tr>
      <w:tr w:rsidR="00BC5A9D" w:rsidRPr="00BC5A9D" w14:paraId="298FDF3A" w14:textId="77777777" w:rsidTr="003C7500">
        <w:trPr>
          <w:trHeight w:val="30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6B156A8" w14:textId="77777777" w:rsidR="00BC5A9D" w:rsidRPr="008E187B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E187B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7C563069" w14:textId="77777777" w:rsidR="00BC5A9D" w:rsidRPr="003C7500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28411770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118C33FE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AB356E3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5D192478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6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898FFEA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109E7234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E-08</w:t>
            </w:r>
          </w:p>
        </w:tc>
      </w:tr>
      <w:tr w:rsidR="00BC5A9D" w:rsidRPr="00BC5A9D" w14:paraId="0F50046A" w14:textId="77777777" w:rsidTr="003C7500">
        <w:trPr>
          <w:trHeight w:val="30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0F737F9A" w14:textId="77777777" w:rsidR="00BC5A9D" w:rsidRPr="008E187B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E187B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5CF2EE04" w14:textId="77777777" w:rsidR="00BC5A9D" w:rsidRPr="003C7500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212178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6EA1FCB2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768326C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53633984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17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0A26674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11414064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E-08</w:t>
            </w:r>
          </w:p>
        </w:tc>
      </w:tr>
      <w:tr w:rsidR="00BC5A9D" w:rsidRPr="00BC5A9D" w14:paraId="04A7DFCB" w14:textId="77777777" w:rsidTr="003C7500">
        <w:trPr>
          <w:trHeight w:val="30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0BC5FFF2" w14:textId="77777777" w:rsidR="00BC5A9D" w:rsidRPr="008E187B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E187B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45F8AB8C" w14:textId="77777777" w:rsidR="00BC5A9D" w:rsidRPr="003C7500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74760947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6FDA0262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99A525B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50561E23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80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2CEFD95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29E300F1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E-08</w:t>
            </w:r>
          </w:p>
        </w:tc>
      </w:tr>
      <w:tr w:rsidR="00BC5A9D" w:rsidRPr="00BC5A9D" w14:paraId="37E4B7BE" w14:textId="77777777" w:rsidTr="003C7500">
        <w:trPr>
          <w:trHeight w:val="30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74111BD" w14:textId="77777777" w:rsidR="00BC5A9D" w:rsidRPr="008E187B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E187B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565252D4" w14:textId="77777777" w:rsidR="00BC5A9D" w:rsidRPr="003C7500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4916723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2F4080AF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895821B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7AAD190D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78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DA7005B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6AC58DFB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E-08</w:t>
            </w:r>
          </w:p>
        </w:tc>
      </w:tr>
      <w:tr w:rsidR="00BC5A9D" w:rsidRPr="00BC5A9D" w14:paraId="58F85738" w14:textId="77777777" w:rsidTr="003C7500">
        <w:trPr>
          <w:trHeight w:val="30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5C69BAAE" w14:textId="77777777" w:rsidR="00BC5A9D" w:rsidRPr="008E187B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E187B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5F2B8A10" w14:textId="77777777" w:rsidR="00BC5A9D" w:rsidRPr="003C7500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222063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245C7463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9E9B503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65D1ECA9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170EE8E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247C8B4A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E-08</w:t>
            </w:r>
          </w:p>
        </w:tc>
      </w:tr>
      <w:tr w:rsidR="00BC5A9D" w:rsidRPr="00BC5A9D" w14:paraId="0E7B01ED" w14:textId="77777777" w:rsidTr="003C7500">
        <w:trPr>
          <w:trHeight w:val="30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4A36E82B" w14:textId="77777777" w:rsidR="00BC5A9D" w:rsidRPr="008E187B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E187B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377597E2" w14:textId="77777777" w:rsidR="00BC5A9D" w:rsidRPr="003C7500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0262192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35507FE9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C47DA12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1B85C8DF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677CEE0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6D486C98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E-08</w:t>
            </w:r>
          </w:p>
        </w:tc>
      </w:tr>
      <w:tr w:rsidR="00BC5A9D" w:rsidRPr="00BC5A9D" w14:paraId="7CA4C44F" w14:textId="77777777" w:rsidTr="003C7500">
        <w:trPr>
          <w:trHeight w:val="30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0059A92" w14:textId="77777777" w:rsidR="00BC5A9D" w:rsidRPr="008E187B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E187B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120792BB" w14:textId="77777777" w:rsidR="00BC5A9D" w:rsidRPr="003C7500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227378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4794D28B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35E0AB2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39CD0D3B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A815D9D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1FF106F6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5E-08</w:t>
            </w:r>
          </w:p>
        </w:tc>
      </w:tr>
      <w:tr w:rsidR="00BC5A9D" w:rsidRPr="00BC5A9D" w14:paraId="415A3189" w14:textId="77777777" w:rsidTr="003C7500">
        <w:trPr>
          <w:trHeight w:val="30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580C0CB3" w14:textId="77777777" w:rsidR="00BC5A9D" w:rsidRPr="008E187B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E187B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61500E8F" w14:textId="77777777" w:rsidR="00BC5A9D" w:rsidRPr="003C7500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3023832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574B747E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4C0D8DF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754CA758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5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8BCCDFD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1E370F7F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3E-08</w:t>
            </w:r>
          </w:p>
        </w:tc>
      </w:tr>
      <w:tr w:rsidR="00BC5A9D" w:rsidRPr="00BC5A9D" w14:paraId="0CD28F48" w14:textId="77777777" w:rsidTr="003C7500">
        <w:trPr>
          <w:trHeight w:val="300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C2B29AA" w14:textId="77777777" w:rsidR="00BC5A9D" w:rsidRPr="008E187B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8E187B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90" w:type="pct"/>
            <w:shd w:val="clear" w:color="auto" w:fill="auto"/>
            <w:noWrap/>
            <w:vAlign w:val="center"/>
            <w:hideMark/>
          </w:tcPr>
          <w:p w14:paraId="5EEA30E1" w14:textId="77777777" w:rsidR="00BC5A9D" w:rsidRPr="003C7500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s141547796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59620493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0565744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2B5E99B4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37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73B6B99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6D9BCB49" w14:textId="77777777" w:rsidR="00BC5A9D" w:rsidRPr="003C7500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6E-08</w:t>
            </w:r>
          </w:p>
        </w:tc>
      </w:tr>
    </w:tbl>
    <w:p w14:paraId="04CF7608" w14:textId="77777777" w:rsidR="00BC5A9D" w:rsidRDefault="00BC5A9D"/>
    <w:p w14:paraId="25EFBF37" w14:textId="77777777" w:rsidR="003C7500" w:rsidRDefault="003C7500">
      <w:pPr>
        <w:sectPr w:rsidR="003C7500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9875E32" w14:textId="69B27D33" w:rsidR="00BC5A9D" w:rsidRPr="009C7C95" w:rsidRDefault="003C7500" w:rsidP="009C7C95">
      <w:pPr>
        <w:spacing w:line="240" w:lineRule="auto"/>
        <w:rPr>
          <w:rFonts w:ascii="Arial" w:hAnsi="Arial" w:cs="Arial"/>
          <w:sz w:val="24"/>
        </w:rPr>
      </w:pPr>
      <w:r w:rsidRPr="009C7C95">
        <w:rPr>
          <w:rFonts w:ascii="Arial" w:eastAsia="Times New Roman" w:hAnsi="Arial" w:cs="Arial"/>
          <w:b/>
          <w:bCs/>
          <w:sz w:val="24"/>
          <w:lang w:eastAsia="en-GB"/>
        </w:rPr>
        <w:lastRenderedPageBreak/>
        <w:t xml:space="preserve">Table </w:t>
      </w:r>
      <w:r w:rsidR="000E1680">
        <w:rPr>
          <w:rFonts w:ascii="Arial" w:eastAsia="Times New Roman" w:hAnsi="Arial" w:cs="Arial"/>
          <w:b/>
          <w:bCs/>
          <w:sz w:val="24"/>
          <w:lang w:eastAsia="en-GB"/>
        </w:rPr>
        <w:t>S</w:t>
      </w:r>
      <w:r w:rsidR="008E187B" w:rsidRPr="009C7C95">
        <w:rPr>
          <w:rFonts w:ascii="Arial" w:eastAsia="Times New Roman" w:hAnsi="Arial" w:cs="Arial"/>
          <w:b/>
          <w:bCs/>
          <w:sz w:val="24"/>
          <w:lang w:eastAsia="en-GB"/>
        </w:rPr>
        <w:t>2</w:t>
      </w:r>
      <w:r w:rsidRPr="009C7C95">
        <w:rPr>
          <w:rFonts w:ascii="Arial" w:eastAsia="Times New Roman" w:hAnsi="Arial" w:cs="Arial"/>
          <w:b/>
          <w:bCs/>
          <w:sz w:val="24"/>
          <w:lang w:eastAsia="en-GB"/>
        </w:rPr>
        <w:t>.</w:t>
      </w:r>
      <w:r w:rsidRPr="009C7C95">
        <w:rPr>
          <w:rFonts w:ascii="Arial" w:eastAsia="Times New Roman" w:hAnsi="Arial" w:cs="Arial"/>
          <w:sz w:val="24"/>
          <w:lang w:eastAsia="en-GB"/>
        </w:rPr>
        <w:t xml:space="preserve"> GWAS summary statistics for outcome measures</w:t>
      </w:r>
      <w:r w:rsidRPr="009C7C95">
        <w:rPr>
          <w:rFonts w:ascii="Arial" w:eastAsia="Times New Roman" w:hAnsi="Arial" w:cs="Arial"/>
          <w:sz w:val="18"/>
          <w:szCs w:val="16"/>
          <w:lang w:eastAsia="en-GB"/>
        </w:rPr>
        <w:t> 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26"/>
        <w:gridCol w:w="2342"/>
        <w:gridCol w:w="935"/>
        <w:gridCol w:w="1558"/>
        <w:gridCol w:w="3118"/>
        <w:gridCol w:w="1114"/>
        <w:gridCol w:w="1265"/>
      </w:tblGrid>
      <w:tr w:rsidR="003C7500" w:rsidRPr="00BC5A9D" w14:paraId="7F84FA75" w14:textId="77777777" w:rsidTr="003C7500">
        <w:trPr>
          <w:trHeight w:val="340"/>
        </w:trPr>
        <w:tc>
          <w:tcPr>
            <w:tcW w:w="129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358D5D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en-GB"/>
              </w:rPr>
            </w:pPr>
            <w:r w:rsidRPr="00BC5A9D">
              <w:rPr>
                <w:rFonts w:ascii="Arial" w:eastAsia="Times New Roman" w:hAnsi="Arial" w:cs="Arial"/>
                <w:b/>
                <w:bCs/>
                <w:i/>
                <w:iCs/>
                <w:lang w:eastAsia="en-GB"/>
              </w:rPr>
              <w:t> 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7D0385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i/>
                <w:iCs/>
                <w:sz w:val="20"/>
                <w:lang w:eastAsia="en-GB"/>
              </w:rPr>
              <w:t>GWAS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FD043F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i/>
                <w:iCs/>
                <w:sz w:val="20"/>
                <w:lang w:eastAsia="en-GB"/>
              </w:rPr>
              <w:t>Year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98B356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i/>
                <w:iCs/>
                <w:sz w:val="20"/>
                <w:lang w:eastAsia="en-GB"/>
              </w:rPr>
              <w:t>Ancestry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24CAE7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i/>
                <w:iCs/>
                <w:sz w:val="20"/>
                <w:lang w:eastAsia="en-GB"/>
              </w:rPr>
              <w:t>Cohort/Consortium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88BF87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lang w:eastAsia="en-GB"/>
              </w:rPr>
            </w:pPr>
            <w:proofErr w:type="spellStart"/>
            <w:r w:rsidRPr="009C7C95">
              <w:rPr>
                <w:rFonts w:ascii="Arial" w:eastAsia="Times New Roman" w:hAnsi="Arial" w:cs="Arial"/>
                <w:b/>
                <w:bCs/>
                <w:i/>
                <w:iCs/>
                <w:sz w:val="20"/>
                <w:lang w:eastAsia="en-GB"/>
              </w:rPr>
              <w:t>N</w:t>
            </w:r>
            <w:r w:rsidRPr="009C7C95">
              <w:rPr>
                <w:rFonts w:ascii="Arial" w:eastAsia="Times New Roman" w:hAnsi="Arial" w:cs="Arial"/>
                <w:b/>
                <w:bCs/>
                <w:i/>
                <w:iCs/>
                <w:sz w:val="20"/>
                <w:vertAlign w:val="subscript"/>
                <w:lang w:eastAsia="en-GB"/>
              </w:rPr>
              <w:t>case</w:t>
            </w:r>
            <w:proofErr w:type="spellEnd"/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28A66A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lang w:eastAsia="en-GB"/>
              </w:rPr>
            </w:pPr>
            <w:proofErr w:type="spellStart"/>
            <w:r w:rsidRPr="009C7C95">
              <w:rPr>
                <w:rFonts w:ascii="Arial" w:eastAsia="Times New Roman" w:hAnsi="Arial" w:cs="Arial"/>
                <w:b/>
                <w:bCs/>
                <w:i/>
                <w:iCs/>
                <w:sz w:val="20"/>
                <w:lang w:eastAsia="en-GB"/>
              </w:rPr>
              <w:t>N</w:t>
            </w:r>
            <w:r w:rsidRPr="009C7C95">
              <w:rPr>
                <w:rFonts w:ascii="Arial" w:eastAsia="Times New Roman" w:hAnsi="Arial" w:cs="Arial"/>
                <w:b/>
                <w:bCs/>
                <w:i/>
                <w:iCs/>
                <w:sz w:val="20"/>
                <w:vertAlign w:val="subscript"/>
                <w:lang w:eastAsia="en-GB"/>
              </w:rPr>
              <w:t>control</w:t>
            </w:r>
            <w:proofErr w:type="spellEnd"/>
          </w:p>
        </w:tc>
      </w:tr>
      <w:tr w:rsidR="00BC5A9D" w:rsidRPr="00BC5A9D" w14:paraId="5104B115" w14:textId="77777777" w:rsidTr="003C7500">
        <w:trPr>
          <w:trHeight w:val="340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9656C" w14:textId="77777777" w:rsidR="00BC5A9D" w:rsidRPr="00BC5A9D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4"/>
                <w:lang w:eastAsia="en-GB"/>
              </w:rPr>
              <w:t>Cardiometabolic disease and risk factors</w:t>
            </w:r>
          </w:p>
        </w:tc>
      </w:tr>
      <w:tr w:rsidR="00BC5A9D" w:rsidRPr="00BC5A9D" w14:paraId="71131AA2" w14:textId="77777777" w:rsidTr="003C7500">
        <w:trPr>
          <w:trHeight w:val="34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A4C18" w14:textId="77777777" w:rsidR="00BC5A9D" w:rsidRPr="00BC5A9D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609E9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cke et al.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71DA3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8E8EF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uropean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CCFD3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IANT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D9192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63F31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2 154</w:t>
            </w:r>
          </w:p>
        </w:tc>
      </w:tr>
      <w:tr w:rsidR="00BC5A9D" w:rsidRPr="00BC5A9D" w14:paraId="40AA6FB3" w14:textId="77777777" w:rsidTr="003C7500">
        <w:trPr>
          <w:trHeight w:val="34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19EE8" w14:textId="77777777" w:rsidR="00BC5A9D" w:rsidRPr="00BC5A9D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ildhood obesity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9ED0B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radfield et al.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792C4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645E3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uropean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409C0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GG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7075C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 53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20A86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 318</w:t>
            </w:r>
          </w:p>
        </w:tc>
      </w:tr>
      <w:tr w:rsidR="00BC5A9D" w:rsidRPr="00BC5A9D" w14:paraId="2D8BB49F" w14:textId="77777777" w:rsidTr="003C7500">
        <w:trPr>
          <w:trHeight w:val="34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C08A2" w14:textId="77777777" w:rsidR="00BC5A9D" w:rsidRPr="00BC5A9D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ronary artery disease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40A30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ikpay</w:t>
            </w:r>
            <w:proofErr w:type="spellEnd"/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7BD64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952A8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xed</w:t>
            </w:r>
            <w:r w:rsidRPr="00BC5A9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    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4F31D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RDIoGRAMplusC4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F7196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 80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536FF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3 504</w:t>
            </w:r>
          </w:p>
        </w:tc>
      </w:tr>
      <w:tr w:rsidR="00BC5A9D" w:rsidRPr="00BC5A9D" w14:paraId="7555B77E" w14:textId="77777777" w:rsidTr="003C7500">
        <w:trPr>
          <w:trHeight w:val="34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D0576" w14:textId="77777777" w:rsidR="00BC5A9D" w:rsidRPr="00BC5A9D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yocardial infarc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76792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ikpay</w:t>
            </w:r>
            <w:proofErr w:type="spellEnd"/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D0E80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222C3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C59A5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RDIoGRAMplusC4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801BC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 67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74742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8 199</w:t>
            </w:r>
          </w:p>
        </w:tc>
      </w:tr>
      <w:tr w:rsidR="00BC5A9D" w:rsidRPr="00BC5A9D" w14:paraId="679CC0D1" w14:textId="77777777" w:rsidTr="003C7500">
        <w:trPr>
          <w:trHeight w:val="34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D5B2D" w14:textId="77777777" w:rsidR="00BC5A9D" w:rsidRPr="00BC5A9D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FB7AC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al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611BB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32162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uropean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4560A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58244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 69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3533B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9 469</w:t>
            </w:r>
          </w:p>
        </w:tc>
      </w:tr>
      <w:tr w:rsidR="00BC5A9D" w:rsidRPr="00BC5A9D" w14:paraId="3D314B9E" w14:textId="77777777" w:rsidTr="003C7500">
        <w:trPr>
          <w:trHeight w:val="34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E0F96" w14:textId="77777777" w:rsidR="00BC5A9D" w:rsidRPr="00BC5A9D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ystolic blood pressure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8920E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al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81580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DB759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uropean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FC818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C16CF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3F816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7 754</w:t>
            </w:r>
          </w:p>
        </w:tc>
      </w:tr>
      <w:tr w:rsidR="00BC5A9D" w:rsidRPr="00BC5A9D" w14:paraId="43008A2F" w14:textId="77777777" w:rsidTr="003C7500">
        <w:trPr>
          <w:trHeight w:val="34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ECE42" w14:textId="77777777" w:rsidR="00BC5A9D" w:rsidRPr="00BC5A9D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ype II diabetes mellitu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B75FE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ott et al.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A7E12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3487D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uropean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0B5FB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 studies</w:t>
            </w:r>
            <w:r w:rsidRPr="00BC5A9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23E77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 67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344BC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 532</w:t>
            </w:r>
          </w:p>
        </w:tc>
      </w:tr>
      <w:tr w:rsidR="00BC5A9D" w:rsidRPr="00BC5A9D" w14:paraId="59E6CF54" w14:textId="77777777" w:rsidTr="003C7500">
        <w:trPr>
          <w:trHeight w:val="34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1F529" w14:textId="77777777" w:rsidR="00BC5A9D" w:rsidRPr="00BC5A9D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4"/>
                <w:lang w:eastAsia="en-GB"/>
              </w:rPr>
              <w:t>Neurological diseases</w:t>
            </w:r>
            <w:r w:rsidRPr="009C7C95">
              <w:rPr>
                <w:rFonts w:ascii="Calibri" w:eastAsia="Times New Roman" w:hAnsi="Calibri" w:cs="Arial"/>
                <w:b/>
                <w:bCs/>
                <w:i/>
                <w:iCs/>
                <w:szCs w:val="28"/>
                <w:lang w:eastAsia="en-GB"/>
              </w:rPr>
              <w:t xml:space="preserve"> </w:t>
            </w:r>
          </w:p>
        </w:tc>
      </w:tr>
      <w:tr w:rsidR="00BC5A9D" w:rsidRPr="00BC5A9D" w14:paraId="12085844" w14:textId="77777777" w:rsidTr="003C7500">
        <w:trPr>
          <w:trHeight w:val="34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CB484" w14:textId="77777777" w:rsidR="00BC5A9D" w:rsidRPr="00BC5A9D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graine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5EE1E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al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CB749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042D0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uropean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FF07E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9DDD4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 00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FCF82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7 152</w:t>
            </w:r>
          </w:p>
        </w:tc>
      </w:tr>
      <w:tr w:rsidR="00BC5A9D" w:rsidRPr="00BC5A9D" w14:paraId="1D9AFC1A" w14:textId="77777777" w:rsidTr="003C7500">
        <w:trPr>
          <w:trHeight w:val="34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ED85B" w14:textId="77777777" w:rsidR="00BC5A9D" w:rsidRPr="00BC5A9D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pilepsy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F08FA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A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84A92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17E28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uropean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1AA6F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A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43F5C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 21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FA0DD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 677</w:t>
            </w:r>
          </w:p>
        </w:tc>
      </w:tr>
      <w:tr w:rsidR="00BC5A9D" w:rsidRPr="00BC5A9D" w14:paraId="1A6B6AE5" w14:textId="77777777" w:rsidTr="003C7500">
        <w:trPr>
          <w:trHeight w:val="34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645AA" w14:textId="77777777" w:rsidR="00BC5A9D" w:rsidRPr="00BC5A9D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4"/>
                <w:lang w:eastAsia="en-GB"/>
              </w:rPr>
              <w:t>Immunological diseases</w:t>
            </w:r>
          </w:p>
        </w:tc>
      </w:tr>
      <w:tr w:rsidR="00BC5A9D" w:rsidRPr="00BC5A9D" w14:paraId="2A6ED7DE" w14:textId="77777777" w:rsidTr="003C7500">
        <w:trPr>
          <w:trHeight w:val="34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08864" w14:textId="77777777" w:rsidR="00BC5A9D" w:rsidRPr="00BC5A9D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heumatoid arthriti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D3CD2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kada et al.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30B9E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1A99A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uropean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466DE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 studies</w:t>
            </w:r>
            <w:r w:rsidRPr="00BC5A9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B1809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 36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5CC64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 923</w:t>
            </w:r>
          </w:p>
        </w:tc>
      </w:tr>
      <w:tr w:rsidR="00BC5A9D" w:rsidRPr="00BC5A9D" w14:paraId="501E6CA6" w14:textId="77777777" w:rsidTr="003C7500">
        <w:trPr>
          <w:trHeight w:val="34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C3AAF" w14:textId="77777777" w:rsidR="00BC5A9D" w:rsidRPr="00BC5A9D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flammatory bowel disease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44003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u et al.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8976B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5C607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uropean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AD296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IBDGC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D8860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88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5BA72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 770</w:t>
            </w:r>
          </w:p>
        </w:tc>
      </w:tr>
      <w:tr w:rsidR="00BC5A9D" w:rsidRPr="00BC5A9D" w14:paraId="259B3A27" w14:textId="77777777" w:rsidTr="003C7500">
        <w:trPr>
          <w:trHeight w:val="34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AEFDA" w14:textId="77777777" w:rsidR="00BC5A9D" w:rsidRPr="00BC5A9D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lergic rhiniti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045FB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al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9621C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5A14C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uropean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991EB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KBB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F856B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 93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1151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 595</w:t>
            </w:r>
          </w:p>
        </w:tc>
      </w:tr>
      <w:tr w:rsidR="00BC5A9D" w:rsidRPr="00BC5A9D" w14:paraId="65EBB340" w14:textId="77777777" w:rsidTr="003C7500">
        <w:trPr>
          <w:trHeight w:val="34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2A908" w14:textId="77777777" w:rsidR="00BC5A9D" w:rsidRPr="00BC5A9D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B80F5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ffatt et al.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F03CD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1D6A6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uropean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4457F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BRIEL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ACC8A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 36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594D5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 110</w:t>
            </w:r>
          </w:p>
        </w:tc>
      </w:tr>
      <w:tr w:rsidR="00BC5A9D" w:rsidRPr="00BC5A9D" w14:paraId="22FEE53A" w14:textId="77777777" w:rsidTr="003C7500">
        <w:trPr>
          <w:trHeight w:val="34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89277" w14:textId="77777777" w:rsidR="00BC5A9D" w:rsidRPr="00BC5A9D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czema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7AE81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ternoster et al.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E6B72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CD36D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uropean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7BC5C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AGL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2055E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 78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4A8DC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 047</w:t>
            </w:r>
          </w:p>
        </w:tc>
      </w:tr>
      <w:tr w:rsidR="00BC5A9D" w:rsidRPr="00BC5A9D" w14:paraId="2644C741" w14:textId="77777777" w:rsidTr="003C7500">
        <w:trPr>
          <w:trHeight w:val="34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CABBA" w14:textId="77777777" w:rsidR="00BC5A9D" w:rsidRPr="00BC5A9D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4"/>
                <w:lang w:eastAsia="en-GB"/>
              </w:rPr>
              <w:t>Cancer</w:t>
            </w:r>
          </w:p>
        </w:tc>
      </w:tr>
      <w:tr w:rsidR="00BC5A9D" w:rsidRPr="00BC5A9D" w14:paraId="3E56E6C2" w14:textId="77777777" w:rsidTr="003C7500">
        <w:trPr>
          <w:trHeight w:val="340"/>
        </w:trPr>
        <w:tc>
          <w:tcPr>
            <w:tcW w:w="1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9CC36F" w14:textId="77777777" w:rsidR="00BC5A9D" w:rsidRPr="00BC5A9D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ung Cancer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02435B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ang et al.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DEBF38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5A93EC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uropean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E990A3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CCO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5E9721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 34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D8A5A2" w14:textId="77777777" w:rsidR="00BC5A9D" w:rsidRPr="00BC5A9D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A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 861</w:t>
            </w:r>
          </w:p>
        </w:tc>
      </w:tr>
    </w:tbl>
    <w:p w14:paraId="26DF6F14" w14:textId="77777777" w:rsidR="003C7500" w:rsidRPr="009C7C95" w:rsidRDefault="003C7500" w:rsidP="003C7500">
      <w:pPr>
        <w:spacing w:after="0" w:line="276" w:lineRule="auto"/>
        <w:rPr>
          <w:rFonts w:ascii="Arial" w:hAnsi="Arial" w:cs="Arial"/>
          <w:sz w:val="16"/>
        </w:rPr>
      </w:pPr>
      <w:r w:rsidRPr="009C7C95">
        <w:rPr>
          <w:rFonts w:ascii="Arial" w:hAnsi="Arial" w:cs="Arial"/>
          <w:sz w:val="16"/>
        </w:rPr>
        <w:t>GWAS – Genome wide association study, BMI- Body mass index</w:t>
      </w:r>
    </w:p>
    <w:p w14:paraId="64B51A7F" w14:textId="77777777" w:rsidR="003C7500" w:rsidRPr="009C7C95" w:rsidRDefault="003C7500" w:rsidP="003C7500">
      <w:pPr>
        <w:spacing w:after="0" w:line="276" w:lineRule="auto"/>
        <w:rPr>
          <w:rFonts w:ascii="Arial" w:hAnsi="Arial" w:cs="Arial"/>
          <w:sz w:val="16"/>
        </w:rPr>
      </w:pPr>
      <w:r w:rsidRPr="009C7C95">
        <w:rPr>
          <w:rFonts w:ascii="Arial" w:hAnsi="Arial" w:cs="Arial"/>
          <w:sz w:val="16"/>
        </w:rPr>
        <w:t xml:space="preserve">All estimates are assessed in log odds, expect for BMI which was assessed in </w:t>
      </w:r>
      <w:proofErr w:type="gramStart"/>
      <w:r w:rsidRPr="009C7C95">
        <w:rPr>
          <w:rFonts w:ascii="Arial" w:hAnsi="Arial" w:cs="Arial"/>
          <w:sz w:val="16"/>
        </w:rPr>
        <w:t>SD(</w:t>
      </w:r>
      <w:proofErr w:type="gramEnd"/>
      <w:r w:rsidRPr="009C7C95">
        <w:rPr>
          <w:rFonts w:ascii="Arial" w:hAnsi="Arial" w:cs="Arial"/>
          <w:sz w:val="16"/>
        </w:rPr>
        <w:t>kg/m2)</w:t>
      </w:r>
    </w:p>
    <w:p w14:paraId="12C657E0" w14:textId="77777777" w:rsidR="003C7500" w:rsidRPr="009C7C95" w:rsidRDefault="003C7500" w:rsidP="003C7500">
      <w:pPr>
        <w:spacing w:after="0" w:line="276" w:lineRule="auto"/>
        <w:rPr>
          <w:rFonts w:ascii="Arial" w:hAnsi="Arial" w:cs="Arial"/>
          <w:sz w:val="16"/>
        </w:rPr>
      </w:pPr>
      <w:r w:rsidRPr="009C7C95">
        <w:rPr>
          <w:rFonts w:ascii="Arial" w:hAnsi="Arial" w:cs="Arial"/>
          <w:sz w:val="16"/>
        </w:rPr>
        <w:t xml:space="preserve">1- ARIC, </w:t>
      </w:r>
      <w:proofErr w:type="spellStart"/>
      <w:r w:rsidRPr="009C7C95">
        <w:rPr>
          <w:rFonts w:ascii="Arial" w:hAnsi="Arial" w:cs="Arial"/>
          <w:sz w:val="16"/>
        </w:rPr>
        <w:t>BioMe</w:t>
      </w:r>
      <w:proofErr w:type="spellEnd"/>
      <w:r w:rsidRPr="009C7C95">
        <w:rPr>
          <w:rFonts w:ascii="Arial" w:hAnsi="Arial" w:cs="Arial"/>
          <w:sz w:val="16"/>
        </w:rPr>
        <w:t xml:space="preserve">, </w:t>
      </w:r>
      <w:proofErr w:type="spellStart"/>
      <w:r w:rsidRPr="009C7C95">
        <w:rPr>
          <w:rFonts w:ascii="Arial" w:hAnsi="Arial" w:cs="Arial"/>
          <w:sz w:val="16"/>
        </w:rPr>
        <w:t>deCODE</w:t>
      </w:r>
      <w:proofErr w:type="spellEnd"/>
      <w:r w:rsidRPr="009C7C95">
        <w:rPr>
          <w:rFonts w:ascii="Arial" w:hAnsi="Arial" w:cs="Arial"/>
          <w:sz w:val="16"/>
        </w:rPr>
        <w:t>, DGDG, DGI, EGCUT-370, EGCUT-OMNI, EPIC-</w:t>
      </w:r>
      <w:proofErr w:type="spellStart"/>
      <w:r w:rsidRPr="009C7C95">
        <w:rPr>
          <w:rFonts w:ascii="Arial" w:hAnsi="Arial" w:cs="Arial"/>
          <w:sz w:val="16"/>
        </w:rPr>
        <w:t>InterAct</w:t>
      </w:r>
      <w:proofErr w:type="spellEnd"/>
      <w:r w:rsidRPr="009C7C95">
        <w:rPr>
          <w:rFonts w:ascii="Arial" w:hAnsi="Arial" w:cs="Arial"/>
          <w:sz w:val="16"/>
        </w:rPr>
        <w:t xml:space="preserve">, FHS, FUSION, </w:t>
      </w:r>
      <w:proofErr w:type="spellStart"/>
      <w:r w:rsidRPr="009C7C95">
        <w:rPr>
          <w:rFonts w:ascii="Arial" w:hAnsi="Arial" w:cs="Arial"/>
          <w:sz w:val="16"/>
        </w:rPr>
        <w:t>GoDARTS</w:t>
      </w:r>
      <w:proofErr w:type="spellEnd"/>
      <w:r w:rsidRPr="009C7C95">
        <w:rPr>
          <w:rFonts w:ascii="Arial" w:hAnsi="Arial" w:cs="Arial"/>
          <w:sz w:val="16"/>
        </w:rPr>
        <w:t xml:space="preserve">, HPFS, </w:t>
      </w:r>
      <w:proofErr w:type="spellStart"/>
      <w:r w:rsidRPr="009C7C95">
        <w:rPr>
          <w:rFonts w:ascii="Arial" w:hAnsi="Arial" w:cs="Arial"/>
          <w:sz w:val="16"/>
        </w:rPr>
        <w:t>KORAgen</w:t>
      </w:r>
      <w:proofErr w:type="spellEnd"/>
      <w:r w:rsidRPr="009C7C95">
        <w:rPr>
          <w:rFonts w:ascii="Arial" w:hAnsi="Arial" w:cs="Arial"/>
          <w:sz w:val="16"/>
        </w:rPr>
        <w:t>, NHS, PIVUS, RS-I, ULSAM, WTCCC</w:t>
      </w:r>
    </w:p>
    <w:p w14:paraId="5E25E8C4" w14:textId="77777777" w:rsidR="003C7500" w:rsidRDefault="003C7500" w:rsidP="003C7500">
      <w:pPr>
        <w:spacing w:after="0" w:line="276" w:lineRule="auto"/>
      </w:pPr>
      <w:r w:rsidRPr="009C7C95">
        <w:rPr>
          <w:rFonts w:ascii="Arial" w:hAnsi="Arial" w:cs="Arial"/>
          <w:sz w:val="16"/>
        </w:rPr>
        <w:t xml:space="preserve">2-BRASS, CANADA, EIRA, NARAC1, NARAC2, WTCCC, Rheumatoid Arthritis Consortium International for </w:t>
      </w:r>
      <w:proofErr w:type="spellStart"/>
      <w:r w:rsidRPr="009C7C95">
        <w:rPr>
          <w:rFonts w:ascii="Arial" w:hAnsi="Arial" w:cs="Arial"/>
          <w:sz w:val="16"/>
        </w:rPr>
        <w:t>Immunochip</w:t>
      </w:r>
      <w:proofErr w:type="spellEnd"/>
      <w:r w:rsidRPr="009C7C95">
        <w:rPr>
          <w:rFonts w:ascii="Arial" w:hAnsi="Arial" w:cs="Arial"/>
          <w:sz w:val="16"/>
        </w:rPr>
        <w:t xml:space="preserve"> (RACI)-UK, RACI-US, RACI-SE-E, RACI-SE-U, RACI-NL, RACI-ES, RACI-i2b2, </w:t>
      </w:r>
      <w:proofErr w:type="spellStart"/>
      <w:r w:rsidRPr="009C7C95">
        <w:rPr>
          <w:rFonts w:ascii="Arial" w:hAnsi="Arial" w:cs="Arial"/>
          <w:sz w:val="16"/>
        </w:rPr>
        <w:t>ReAct</w:t>
      </w:r>
      <w:proofErr w:type="spellEnd"/>
      <w:r w:rsidRPr="009C7C95">
        <w:rPr>
          <w:rFonts w:ascii="Arial" w:hAnsi="Arial" w:cs="Arial"/>
          <w:sz w:val="16"/>
        </w:rPr>
        <w:t xml:space="preserve">, Dutch (including AMC, </w:t>
      </w:r>
      <w:proofErr w:type="spellStart"/>
      <w:r w:rsidRPr="009C7C95">
        <w:rPr>
          <w:rFonts w:ascii="Arial" w:hAnsi="Arial" w:cs="Arial"/>
          <w:sz w:val="16"/>
        </w:rPr>
        <w:t>BeSt</w:t>
      </w:r>
      <w:proofErr w:type="spellEnd"/>
      <w:r w:rsidRPr="009C7C95">
        <w:rPr>
          <w:rFonts w:ascii="Arial" w:hAnsi="Arial" w:cs="Arial"/>
          <w:sz w:val="16"/>
        </w:rPr>
        <w:t>, LUMC and DREAM), anti-TNF response to therapy collection (ACR-REF: BRAGGSS, BRAGGSS2, ERA, KI and TEAR), CORRONA, Vanderbilt</w:t>
      </w:r>
      <w:r w:rsidR="00BC5A9D">
        <w:br w:type="page"/>
      </w:r>
    </w:p>
    <w:p w14:paraId="6F5F907A" w14:textId="087ECFD5" w:rsidR="008E187B" w:rsidRPr="009C7C95" w:rsidRDefault="008E187B" w:rsidP="009C7C95">
      <w:pPr>
        <w:spacing w:after="0" w:line="240" w:lineRule="auto"/>
        <w:rPr>
          <w:rFonts w:ascii="Arial" w:hAnsi="Arial" w:cs="Arial"/>
          <w:b/>
          <w:sz w:val="24"/>
        </w:rPr>
      </w:pPr>
      <w:r w:rsidRPr="009C7C95">
        <w:rPr>
          <w:rFonts w:ascii="Arial" w:hAnsi="Arial" w:cs="Arial"/>
          <w:b/>
          <w:sz w:val="24"/>
        </w:rPr>
        <w:lastRenderedPageBreak/>
        <w:t xml:space="preserve">Table </w:t>
      </w:r>
      <w:r w:rsidR="000E1680">
        <w:rPr>
          <w:rFonts w:ascii="Arial" w:hAnsi="Arial" w:cs="Arial"/>
          <w:b/>
          <w:sz w:val="24"/>
        </w:rPr>
        <w:t>S</w:t>
      </w:r>
      <w:r w:rsidRPr="009C7C95">
        <w:rPr>
          <w:rFonts w:ascii="Arial" w:hAnsi="Arial" w:cs="Arial"/>
          <w:b/>
          <w:sz w:val="24"/>
        </w:rPr>
        <w:t>3: Genetic variants included in each two-sample MR analysis</w:t>
      </w:r>
      <w:r w:rsidR="00B405C7" w:rsidRPr="009C7C95">
        <w:rPr>
          <w:rFonts w:ascii="Arial" w:hAnsi="Arial" w:cs="Arial"/>
          <w:b/>
          <w:sz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51"/>
        <w:gridCol w:w="878"/>
        <w:gridCol w:w="589"/>
        <w:gridCol w:w="878"/>
        <w:gridCol w:w="956"/>
        <w:gridCol w:w="800"/>
        <w:gridCol w:w="956"/>
        <w:gridCol w:w="956"/>
        <w:gridCol w:w="800"/>
        <w:gridCol w:w="659"/>
        <w:gridCol w:w="589"/>
        <w:gridCol w:w="590"/>
        <w:gridCol w:w="878"/>
        <w:gridCol w:w="800"/>
        <w:gridCol w:w="878"/>
      </w:tblGrid>
      <w:tr w:rsidR="008E187B" w:rsidRPr="008E187B" w14:paraId="2754E296" w14:textId="77777777" w:rsidTr="00B405C7">
        <w:trPr>
          <w:trHeight w:val="420"/>
        </w:trPr>
        <w:tc>
          <w:tcPr>
            <w:tcW w:w="8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7A07" w14:textId="77777777" w:rsidR="008E187B" w:rsidRPr="008E187B" w:rsidRDefault="008E187B" w:rsidP="008E18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50" w:type="pct"/>
            <w:gridSpan w:val="1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32FE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n-GB"/>
              </w:rPr>
              <w:t>independent SNPs associated with ADHD at p&lt;10</w:t>
            </w: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vertAlign w:val="superscript"/>
                <w:lang w:eastAsia="en-GB"/>
              </w:rPr>
              <w:t>-7</w:t>
            </w:r>
          </w:p>
        </w:tc>
      </w:tr>
      <w:tr w:rsidR="008E187B" w:rsidRPr="008E187B" w14:paraId="4453463E" w14:textId="77777777" w:rsidTr="009C7C95">
        <w:trPr>
          <w:cantSplit/>
          <w:trHeight w:val="1853"/>
        </w:trPr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563B0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CFD4D8"/>
            </w:tcBorders>
            <w:shd w:val="clear" w:color="auto" w:fill="auto"/>
            <w:noWrap/>
            <w:textDirection w:val="tbRl"/>
            <w:vAlign w:val="center"/>
            <w:hideMark/>
          </w:tcPr>
          <w:p w14:paraId="5E4E56EA" w14:textId="77777777" w:rsidR="008E187B" w:rsidRPr="009C7C95" w:rsidRDefault="008E187B" w:rsidP="008E187B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Cs/>
                <w:sz w:val="20"/>
                <w:szCs w:val="24"/>
                <w:lang w:eastAsia="en-GB"/>
              </w:rPr>
            </w:pPr>
            <w:r w:rsidRPr="009C7C95">
              <w:rPr>
                <w:rFonts w:ascii="Arial" w:eastAsia="Times New Roman" w:hAnsi="Arial" w:cs="Arial"/>
                <w:bCs/>
                <w:sz w:val="20"/>
                <w:szCs w:val="24"/>
                <w:lang w:eastAsia="en-GB"/>
              </w:rPr>
              <w:t>rs1026219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8" w:space="0" w:color="CFD4D8"/>
            </w:tcBorders>
            <w:shd w:val="clear" w:color="auto" w:fill="auto"/>
            <w:noWrap/>
            <w:textDirection w:val="tbRl"/>
            <w:vAlign w:val="center"/>
            <w:hideMark/>
          </w:tcPr>
          <w:p w14:paraId="7E693222" w14:textId="77777777" w:rsidR="008E187B" w:rsidRPr="009C7C95" w:rsidRDefault="008E187B" w:rsidP="008E187B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Cs/>
                <w:sz w:val="20"/>
                <w:szCs w:val="24"/>
                <w:lang w:eastAsia="en-GB"/>
              </w:rPr>
            </w:pPr>
            <w:r w:rsidRPr="009C7C95">
              <w:rPr>
                <w:rFonts w:ascii="Arial" w:eastAsia="Times New Roman" w:hAnsi="Arial" w:cs="Arial"/>
                <w:bCs/>
                <w:sz w:val="20"/>
                <w:szCs w:val="24"/>
                <w:lang w:eastAsia="en-GB"/>
              </w:rPr>
              <w:t>rs122206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CFD4D8"/>
            </w:tcBorders>
            <w:shd w:val="clear" w:color="auto" w:fill="auto"/>
            <w:noWrap/>
            <w:textDirection w:val="tbRl"/>
            <w:vAlign w:val="center"/>
            <w:hideMark/>
          </w:tcPr>
          <w:p w14:paraId="24B54E78" w14:textId="77777777" w:rsidR="008E187B" w:rsidRPr="009C7C95" w:rsidRDefault="008E187B" w:rsidP="008E187B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Cs/>
                <w:sz w:val="20"/>
                <w:szCs w:val="24"/>
                <w:lang w:eastAsia="en-GB"/>
              </w:rPr>
            </w:pPr>
            <w:r w:rsidRPr="009C7C95">
              <w:rPr>
                <w:rFonts w:ascii="Arial" w:eastAsia="Times New Roman" w:hAnsi="Arial" w:cs="Arial"/>
                <w:bCs/>
                <w:sz w:val="20"/>
                <w:szCs w:val="24"/>
                <w:lang w:eastAsia="en-GB"/>
              </w:rPr>
              <w:t>rs1302383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8" w:space="0" w:color="CFD4D8"/>
            </w:tcBorders>
            <w:shd w:val="clear" w:color="auto" w:fill="auto"/>
            <w:noWrap/>
            <w:textDirection w:val="tbRl"/>
            <w:vAlign w:val="center"/>
            <w:hideMark/>
          </w:tcPr>
          <w:p w14:paraId="5A901ED8" w14:textId="77777777" w:rsidR="008E187B" w:rsidRPr="009C7C95" w:rsidRDefault="008E187B" w:rsidP="008E187B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Cs/>
                <w:sz w:val="20"/>
                <w:szCs w:val="24"/>
                <w:lang w:eastAsia="en-GB"/>
              </w:rPr>
            </w:pPr>
            <w:r w:rsidRPr="009C7C95">
              <w:rPr>
                <w:rFonts w:ascii="Arial" w:eastAsia="Times New Roman" w:hAnsi="Arial" w:cs="Arial"/>
                <w:bCs/>
                <w:sz w:val="20"/>
                <w:szCs w:val="24"/>
                <w:lang w:eastAsia="en-GB"/>
              </w:rPr>
              <w:t>rs14154779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8" w:space="0" w:color="CFD4D8"/>
            </w:tcBorders>
            <w:shd w:val="clear" w:color="auto" w:fill="auto"/>
            <w:noWrap/>
            <w:textDirection w:val="tbRl"/>
            <w:vAlign w:val="center"/>
            <w:hideMark/>
          </w:tcPr>
          <w:p w14:paraId="65FC28B9" w14:textId="77777777" w:rsidR="008E187B" w:rsidRPr="009C7C95" w:rsidRDefault="008E187B" w:rsidP="008E187B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Cs/>
                <w:sz w:val="20"/>
                <w:szCs w:val="24"/>
                <w:lang w:eastAsia="en-GB"/>
              </w:rPr>
            </w:pPr>
            <w:r w:rsidRPr="009C7C95">
              <w:rPr>
                <w:rFonts w:ascii="Arial" w:eastAsia="Times New Roman" w:hAnsi="Arial" w:cs="Arial"/>
                <w:bCs/>
                <w:sz w:val="20"/>
                <w:szCs w:val="24"/>
                <w:lang w:eastAsia="en-GB"/>
              </w:rPr>
              <w:t>rs142782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CFD4D8"/>
            </w:tcBorders>
            <w:shd w:val="clear" w:color="auto" w:fill="auto"/>
            <w:noWrap/>
            <w:textDirection w:val="tbRl"/>
            <w:vAlign w:val="center"/>
            <w:hideMark/>
          </w:tcPr>
          <w:p w14:paraId="15B31C66" w14:textId="77777777" w:rsidR="008E187B" w:rsidRPr="009C7C95" w:rsidRDefault="008E187B" w:rsidP="008E187B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Cs/>
                <w:sz w:val="20"/>
                <w:szCs w:val="24"/>
                <w:lang w:eastAsia="en-GB"/>
              </w:rPr>
            </w:pPr>
            <w:r w:rsidRPr="009C7C95">
              <w:rPr>
                <w:rFonts w:ascii="Arial" w:eastAsia="Times New Roman" w:hAnsi="Arial" w:cs="Arial"/>
                <w:bCs/>
                <w:sz w:val="20"/>
                <w:szCs w:val="24"/>
                <w:lang w:eastAsia="en-GB"/>
              </w:rPr>
              <w:t>rs1753141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CFD4D8"/>
            </w:tcBorders>
            <w:shd w:val="clear" w:color="auto" w:fill="auto"/>
            <w:noWrap/>
            <w:textDirection w:val="tbRl"/>
            <w:vAlign w:val="center"/>
            <w:hideMark/>
          </w:tcPr>
          <w:p w14:paraId="13552AB5" w14:textId="77777777" w:rsidR="008E187B" w:rsidRPr="009C7C95" w:rsidRDefault="008E187B" w:rsidP="008E187B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Cs/>
                <w:sz w:val="20"/>
                <w:szCs w:val="24"/>
                <w:lang w:eastAsia="en-GB"/>
              </w:rPr>
            </w:pPr>
            <w:r w:rsidRPr="009C7C95">
              <w:rPr>
                <w:rFonts w:ascii="Arial" w:eastAsia="Times New Roman" w:hAnsi="Arial" w:cs="Arial"/>
                <w:bCs/>
                <w:sz w:val="20"/>
                <w:szCs w:val="24"/>
                <w:lang w:eastAsia="en-GB"/>
              </w:rPr>
              <w:t>rs21217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8" w:space="0" w:color="CFD4D8"/>
            </w:tcBorders>
            <w:shd w:val="clear" w:color="auto" w:fill="auto"/>
            <w:noWrap/>
            <w:textDirection w:val="tbRl"/>
            <w:vAlign w:val="center"/>
            <w:hideMark/>
          </w:tcPr>
          <w:p w14:paraId="45541754" w14:textId="77777777" w:rsidR="008E187B" w:rsidRPr="009C7C95" w:rsidRDefault="008E187B" w:rsidP="008E187B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Cs/>
                <w:sz w:val="20"/>
                <w:szCs w:val="24"/>
                <w:lang w:eastAsia="en-GB"/>
              </w:rPr>
            </w:pPr>
            <w:r w:rsidRPr="009C7C95">
              <w:rPr>
                <w:rFonts w:ascii="Arial" w:eastAsia="Times New Roman" w:hAnsi="Arial" w:cs="Arial"/>
                <w:bCs/>
                <w:sz w:val="20"/>
                <w:szCs w:val="24"/>
                <w:lang w:eastAsia="en-GB"/>
              </w:rPr>
              <w:t>rs22737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CFD4D8"/>
            </w:tcBorders>
            <w:shd w:val="clear" w:color="auto" w:fill="auto"/>
            <w:noWrap/>
            <w:textDirection w:val="tbRl"/>
            <w:vAlign w:val="center"/>
            <w:hideMark/>
          </w:tcPr>
          <w:p w14:paraId="460FC67C" w14:textId="77777777" w:rsidR="008E187B" w:rsidRPr="009C7C95" w:rsidRDefault="008E187B" w:rsidP="008E187B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Cs/>
                <w:sz w:val="20"/>
                <w:szCs w:val="24"/>
                <w:lang w:eastAsia="en-GB"/>
              </w:rPr>
            </w:pPr>
            <w:r w:rsidRPr="009C7C95">
              <w:rPr>
                <w:rFonts w:ascii="Arial" w:eastAsia="Times New Roman" w:hAnsi="Arial" w:cs="Arial"/>
                <w:bCs/>
                <w:sz w:val="20"/>
                <w:szCs w:val="24"/>
                <w:lang w:eastAsia="en-GB"/>
              </w:rPr>
              <w:t>rs2841177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8" w:space="0" w:color="CFD4D8"/>
            </w:tcBorders>
            <w:shd w:val="clear" w:color="auto" w:fill="auto"/>
            <w:noWrap/>
            <w:textDirection w:val="tbRl"/>
            <w:vAlign w:val="center"/>
            <w:hideMark/>
          </w:tcPr>
          <w:p w14:paraId="663E5C22" w14:textId="77777777" w:rsidR="008E187B" w:rsidRPr="009C7C95" w:rsidRDefault="008E187B" w:rsidP="008E187B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Cs/>
                <w:sz w:val="20"/>
                <w:szCs w:val="24"/>
                <w:lang w:eastAsia="en-GB"/>
              </w:rPr>
            </w:pPr>
            <w:r w:rsidRPr="009C7C95">
              <w:rPr>
                <w:rFonts w:ascii="Arial" w:eastAsia="Times New Roman" w:hAnsi="Arial" w:cs="Arial"/>
                <w:bCs/>
                <w:sz w:val="20"/>
                <w:szCs w:val="24"/>
                <w:lang w:eastAsia="en-GB"/>
              </w:rPr>
              <w:t>rs485824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8" w:space="0" w:color="CFD4D8"/>
            </w:tcBorders>
            <w:shd w:val="clear" w:color="auto" w:fill="auto"/>
            <w:noWrap/>
            <w:textDirection w:val="tbRl"/>
            <w:vAlign w:val="center"/>
            <w:hideMark/>
          </w:tcPr>
          <w:p w14:paraId="0161836F" w14:textId="77777777" w:rsidR="008E187B" w:rsidRPr="009C7C95" w:rsidRDefault="008E187B" w:rsidP="008E187B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Cs/>
                <w:sz w:val="20"/>
                <w:szCs w:val="24"/>
                <w:lang w:eastAsia="en-GB"/>
              </w:rPr>
            </w:pPr>
            <w:r w:rsidRPr="009C7C95">
              <w:rPr>
                <w:rFonts w:ascii="Arial" w:eastAsia="Times New Roman" w:hAnsi="Arial" w:cs="Arial"/>
                <w:bCs/>
                <w:sz w:val="20"/>
                <w:szCs w:val="24"/>
                <w:lang w:eastAsia="en-GB"/>
              </w:rPr>
              <w:t>rs491672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8" w:space="0" w:color="CFD4D8"/>
            </w:tcBorders>
            <w:shd w:val="clear" w:color="auto" w:fill="auto"/>
            <w:noWrap/>
            <w:textDirection w:val="tbRl"/>
            <w:vAlign w:val="center"/>
            <w:hideMark/>
          </w:tcPr>
          <w:p w14:paraId="14FBEF33" w14:textId="77777777" w:rsidR="008E187B" w:rsidRPr="009C7C95" w:rsidRDefault="008E187B" w:rsidP="008E187B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Cs/>
                <w:sz w:val="20"/>
                <w:szCs w:val="24"/>
                <w:lang w:eastAsia="en-GB"/>
              </w:rPr>
            </w:pPr>
            <w:r w:rsidRPr="009C7C95">
              <w:rPr>
                <w:rFonts w:ascii="Arial" w:eastAsia="Times New Roman" w:hAnsi="Arial" w:cs="Arial"/>
                <w:bCs/>
                <w:sz w:val="20"/>
                <w:szCs w:val="24"/>
                <w:lang w:eastAsia="en-GB"/>
              </w:rPr>
              <w:t>rs7476094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8" w:space="0" w:color="CFD4D8"/>
            </w:tcBorders>
            <w:shd w:val="clear" w:color="auto" w:fill="auto"/>
            <w:noWrap/>
            <w:textDirection w:val="tbRl"/>
            <w:vAlign w:val="center"/>
            <w:hideMark/>
          </w:tcPr>
          <w:p w14:paraId="20144202" w14:textId="77777777" w:rsidR="008E187B" w:rsidRPr="009C7C95" w:rsidRDefault="008E187B" w:rsidP="008E187B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Cs/>
                <w:sz w:val="20"/>
                <w:szCs w:val="24"/>
                <w:lang w:eastAsia="en-GB"/>
              </w:rPr>
            </w:pPr>
            <w:r w:rsidRPr="009C7C95">
              <w:rPr>
                <w:rFonts w:ascii="Arial" w:eastAsia="Times New Roman" w:hAnsi="Arial" w:cs="Arial"/>
                <w:bCs/>
                <w:sz w:val="20"/>
                <w:szCs w:val="24"/>
                <w:lang w:eastAsia="en-GB"/>
              </w:rPr>
              <w:t>rs803939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CFD4D8"/>
            </w:tcBorders>
            <w:shd w:val="clear" w:color="auto" w:fill="auto"/>
            <w:noWrap/>
            <w:textDirection w:val="tbRl"/>
            <w:vAlign w:val="center"/>
            <w:hideMark/>
          </w:tcPr>
          <w:p w14:paraId="44351AD5" w14:textId="77777777" w:rsidR="008E187B" w:rsidRPr="009C7C95" w:rsidRDefault="008E187B" w:rsidP="008E187B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Cs/>
                <w:sz w:val="20"/>
                <w:szCs w:val="24"/>
                <w:lang w:eastAsia="en-GB"/>
              </w:rPr>
            </w:pPr>
            <w:r w:rsidRPr="009C7C95">
              <w:rPr>
                <w:rFonts w:ascii="Arial" w:eastAsia="Times New Roman" w:hAnsi="Arial" w:cs="Arial"/>
                <w:bCs/>
                <w:sz w:val="20"/>
                <w:szCs w:val="24"/>
                <w:lang w:eastAsia="en-GB"/>
              </w:rPr>
              <w:t>rs11591402</w:t>
            </w:r>
          </w:p>
        </w:tc>
      </w:tr>
      <w:tr w:rsidR="008E187B" w:rsidRPr="008E187B" w14:paraId="13DBBEFD" w14:textId="77777777" w:rsidTr="00B405C7">
        <w:trPr>
          <w:trHeight w:val="375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870C" w14:textId="77777777" w:rsidR="008E187B" w:rsidRPr="009C7C95" w:rsidRDefault="008E187B" w:rsidP="008E18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n-GB"/>
              </w:rPr>
              <w:t>Cardiometabolic disease and risk factors</w:t>
            </w:r>
          </w:p>
        </w:tc>
      </w:tr>
      <w:tr w:rsidR="008E187B" w:rsidRPr="008E187B" w14:paraId="60659884" w14:textId="77777777" w:rsidTr="008E187B">
        <w:trPr>
          <w:trHeight w:val="30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AB67" w14:textId="77777777" w:rsidR="008E187B" w:rsidRPr="008E187B" w:rsidRDefault="008E187B" w:rsidP="008E18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BMI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5CE70CD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BCA2EFB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6792A1B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9677504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7150F5E4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9F632D9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50994F7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12410155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5BA46AF2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12924285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DA7ADFD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223512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4CAA837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5DA40FA2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79F8A8E4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53743A5F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2609653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2CF03EFB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7ACEF50" w14:textId="77777777" w:rsidR="008E187B" w:rsidRPr="008E187B" w:rsidRDefault="008E187B" w:rsidP="008E18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E187B" w:rsidRPr="008E187B" w14:paraId="1AA92B86" w14:textId="77777777" w:rsidTr="008E187B">
        <w:trPr>
          <w:trHeight w:val="30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F298" w14:textId="77777777" w:rsidR="008E187B" w:rsidRPr="008E187B" w:rsidRDefault="008E187B" w:rsidP="008E18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Coronary Heart Disease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A9F879C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5225613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114CC7AF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49954191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7E012BF7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0E00B033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4B74459B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469F242C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23B9628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22FC6522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47C092B5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41C8FCED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569BDB66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43CC6F3" w14:textId="77777777" w:rsidR="008E187B" w:rsidRPr="008E187B" w:rsidRDefault="008E187B" w:rsidP="008E18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E187B" w:rsidRPr="008E187B" w14:paraId="7174E718" w14:textId="77777777" w:rsidTr="008E187B">
        <w:trPr>
          <w:trHeight w:val="30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85F3" w14:textId="77777777" w:rsidR="008E187B" w:rsidRPr="008E187B" w:rsidRDefault="008E187B" w:rsidP="008E18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Childhood obesity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0DAA60D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F211458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531642B8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967750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80A6304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61853F95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FE51AA2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1241015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33B9B16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1292428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0B9537D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22351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0C4BA9A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63777C5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08FA8188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D480465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260965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1EDD3CD5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8737C51" w14:textId="77777777" w:rsidR="008E187B" w:rsidRPr="008E187B" w:rsidRDefault="008E187B" w:rsidP="008E18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E187B" w:rsidRPr="008E187B" w14:paraId="500E3383" w14:textId="77777777" w:rsidTr="008E187B">
        <w:trPr>
          <w:trHeight w:val="30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8259" w14:textId="77777777" w:rsidR="008E187B" w:rsidRPr="008E187B" w:rsidRDefault="008E187B" w:rsidP="008E18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proofErr w:type="spellStart"/>
            <w:r w:rsidRPr="008E187B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Myocard</w:t>
            </w:r>
            <w:proofErr w:type="spellEnd"/>
            <w:r w:rsidRPr="008E187B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 infarction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2DF6946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FD66D35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10286EBC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7A2CEC19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286A7810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178CD6C1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111774E5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4BEC334E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F79276E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25EA769D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2ED51BBC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4095C5B3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4CCE4C07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14786E1" w14:textId="77777777" w:rsidR="008E187B" w:rsidRPr="008E187B" w:rsidRDefault="008E187B" w:rsidP="008E18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E187B" w:rsidRPr="008E187B" w14:paraId="1E38FFB3" w14:textId="77777777" w:rsidTr="008E187B">
        <w:trPr>
          <w:trHeight w:val="30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B1742" w14:textId="77777777" w:rsidR="008E187B" w:rsidRPr="008E187B" w:rsidRDefault="008E187B" w:rsidP="008E18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Hypertension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F1823AE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C1DA8D8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8E3501F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967750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33856D16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20B6A4D5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19DE4FEE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00AD1B0E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BF3A767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1509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D69E08E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01D8672B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65FA8199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564AA9C8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096032A1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A82FD37" w14:textId="77777777" w:rsidR="008E187B" w:rsidRPr="008E187B" w:rsidRDefault="008E187B" w:rsidP="008E18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E187B" w:rsidRPr="008E187B" w14:paraId="0EBBF2BE" w14:textId="77777777" w:rsidTr="008E187B">
        <w:trPr>
          <w:trHeight w:val="30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2BE8" w14:textId="77777777" w:rsidR="008E187B" w:rsidRPr="008E187B" w:rsidRDefault="008E187B" w:rsidP="008E18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Type II Diabetes mellitus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6BF0765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98B9CA9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0C05D99D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577A03D2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7EF17A6F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10F2EACA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5226019A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17184FF5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AC029C5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590F3425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37505785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203A4842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76F2D5A1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CFA7088" w14:textId="77777777" w:rsidR="008E187B" w:rsidRPr="008E187B" w:rsidRDefault="008E187B" w:rsidP="008E18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E187B" w:rsidRPr="008E187B" w14:paraId="0266CE39" w14:textId="77777777" w:rsidTr="008E187B">
        <w:trPr>
          <w:trHeight w:val="30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14A0" w14:textId="77777777" w:rsidR="008E187B" w:rsidRPr="008E187B" w:rsidRDefault="008E187B" w:rsidP="008E18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ystolic Blood pressure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6902167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25E601C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999D708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967750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2DDB24F9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4B2640D8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159276E3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2EE7A2D4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75E79FB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1509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E7A594A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46C0542F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5B6A62EB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1B61B507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0E6A975A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A3D07F3" w14:textId="77777777" w:rsidR="008E187B" w:rsidRPr="008E187B" w:rsidRDefault="008E187B" w:rsidP="008E18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E187B" w:rsidRPr="008E187B" w14:paraId="118B5ABF" w14:textId="77777777" w:rsidTr="008E187B">
        <w:trPr>
          <w:trHeight w:val="375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051F" w14:textId="77777777" w:rsidR="008E187B" w:rsidRPr="009C7C95" w:rsidRDefault="008E187B" w:rsidP="008E18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n-GB"/>
              </w:rPr>
              <w:t>Psychiatric and Neurological diseases</w:t>
            </w:r>
          </w:p>
        </w:tc>
      </w:tr>
      <w:tr w:rsidR="008E187B" w:rsidRPr="008E187B" w14:paraId="65343E90" w14:textId="77777777" w:rsidTr="008E187B">
        <w:trPr>
          <w:trHeight w:val="30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0BC2" w14:textId="77777777" w:rsidR="008E187B" w:rsidRPr="008E187B" w:rsidRDefault="008E187B" w:rsidP="008E18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Migraine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A40D80F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4AD9555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246CE93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9677504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116F9813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0129CD00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3BAA200A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089BEB77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60A4EC46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150900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209348A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26315652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4DC94681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3DA29DFA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229354DE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92B8259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6584649</w:t>
            </w:r>
          </w:p>
        </w:tc>
      </w:tr>
      <w:tr w:rsidR="008E187B" w:rsidRPr="008E187B" w14:paraId="40715D4E" w14:textId="77777777" w:rsidTr="00B405C7">
        <w:trPr>
          <w:trHeight w:val="30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F6ED" w14:textId="77777777" w:rsidR="008E187B" w:rsidRPr="008E187B" w:rsidRDefault="008E187B" w:rsidP="008E18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pilepsy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D1DA90E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5EB5873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0AD0FDD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967750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4A467431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0BE44CA7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505D55C5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27B03BC3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2EF16F79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F4E414E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782C510F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572E92E0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30C580E7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23EEFC7B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258B701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</w:p>
        </w:tc>
      </w:tr>
      <w:tr w:rsidR="008E187B" w:rsidRPr="008E187B" w14:paraId="54F44832" w14:textId="77777777" w:rsidTr="008E187B">
        <w:trPr>
          <w:trHeight w:val="30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5F2A" w14:textId="77777777" w:rsidR="008E187B" w:rsidRPr="008E187B" w:rsidRDefault="008E187B" w:rsidP="008E18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uicidal attempts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6F0A254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89042B7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715C23EB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967750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76DAEC79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47AED2C5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18D8B04D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4BF0408E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5AE96578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1509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6E69D49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182CDA8E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0BC935AF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411D219D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159F4FDE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BC7A43C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E187B" w:rsidRPr="008E187B" w14:paraId="3AB7C092" w14:textId="77777777" w:rsidTr="008E187B">
        <w:trPr>
          <w:trHeight w:val="375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7B0F" w14:textId="77777777" w:rsidR="008E187B" w:rsidRPr="009C7C95" w:rsidRDefault="008E187B" w:rsidP="008E18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16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n-GB"/>
              </w:rPr>
              <w:t>Inflammatory Diseases</w:t>
            </w:r>
          </w:p>
        </w:tc>
      </w:tr>
      <w:tr w:rsidR="008E187B" w:rsidRPr="008E187B" w14:paraId="31256AD9" w14:textId="77777777" w:rsidTr="008E187B">
        <w:trPr>
          <w:trHeight w:val="30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7DE0" w14:textId="77777777" w:rsidR="008E187B" w:rsidRPr="008E187B" w:rsidRDefault="008E187B" w:rsidP="008E18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Rheumatoid Arthritis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21E0D63D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987B029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757DF21A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7BBDCE25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56068671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3B9A67A3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2D86BE58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2540FF8D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99885EF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B570720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54B946A4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62D7F0B2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1139C4D1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2609653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70404BD5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DAA1646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E187B" w:rsidRPr="008E187B" w14:paraId="39AFEE65" w14:textId="77777777" w:rsidTr="008E187B">
        <w:trPr>
          <w:trHeight w:val="30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E492" w14:textId="77777777" w:rsidR="008E187B" w:rsidRPr="008E187B" w:rsidRDefault="008E187B" w:rsidP="008E18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Inflammatory Bowel Disease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02CD716F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E85723D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007C4983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3B1CC550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59CA53AC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41F8C8F9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0042C9FC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1D4B6DA4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1B9DCAE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0253FEF8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6B691807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39CBBDA1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5836A86C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3E81665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E187B" w:rsidRPr="008E187B" w14:paraId="7AFC2ADD" w14:textId="77777777" w:rsidTr="008E187B">
        <w:trPr>
          <w:trHeight w:val="30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5A08" w14:textId="77777777" w:rsidR="008E187B" w:rsidRPr="008E187B" w:rsidRDefault="008E187B" w:rsidP="008E18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llergic rhinitis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57DFA75E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A249F69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A0445F4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967750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00FC6E12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6F176681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6FC44505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5798B43F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1847B03A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1509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14064A9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6E6254B9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4D59394A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72F79DED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20728955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50B3BA6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E187B" w:rsidRPr="008E187B" w14:paraId="7A34DA98" w14:textId="77777777" w:rsidTr="008E187B">
        <w:trPr>
          <w:trHeight w:val="30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5F24" w14:textId="77777777" w:rsidR="008E187B" w:rsidRPr="008E187B" w:rsidRDefault="008E187B" w:rsidP="008E18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sthma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641FAF7C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21069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E9C05DC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32998C49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191218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7A78B4F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19837C9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70406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7A0C494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1241015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7DA24232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54D27B10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22350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9C7FB3E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7FE389C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6ECEB6A0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B40FF01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57838BF9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GB"/>
              </w:rPr>
              <w:t>rs28132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C9DBBA7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E187B" w:rsidRPr="008E187B" w14:paraId="3BBAE8ED" w14:textId="77777777" w:rsidTr="00B405C7">
        <w:trPr>
          <w:trHeight w:val="300"/>
        </w:trPr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2ECD5" w14:textId="77777777" w:rsidR="008E187B" w:rsidRPr="008E187B" w:rsidRDefault="008E187B" w:rsidP="008E18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8E187B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Eczema 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63348BB5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1E080E8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4CBE4289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3A0B5E28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6127FCF2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561FB6A4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19AE8C8B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5852779A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EC3373E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522B3FBB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6038CCA9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7E106687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563A41E7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3FF144F" w14:textId="77777777" w:rsidR="008E187B" w:rsidRPr="008E187B" w:rsidRDefault="008E187B" w:rsidP="008E18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0C8697DB" w14:textId="77777777" w:rsidR="008E187B" w:rsidRPr="009C7C95" w:rsidRDefault="00B405C7" w:rsidP="003C7500">
      <w:pPr>
        <w:spacing w:after="0" w:line="276" w:lineRule="auto"/>
        <w:rPr>
          <w:rFonts w:ascii="Arial" w:hAnsi="Arial" w:cs="Arial"/>
          <w:sz w:val="16"/>
        </w:rPr>
        <w:sectPr w:rsidR="008E187B" w:rsidRPr="009C7C95" w:rsidSect="003C750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C7C95">
        <w:rPr>
          <w:rFonts w:ascii="Arial" w:hAnsi="Arial" w:cs="Arial"/>
          <w:sz w:val="16"/>
        </w:rPr>
        <w:t>Green = SNP extracted, Yellow = proxy SNP extracted, Black = SNP not available, Red = SNP palindromic and excluded</w:t>
      </w:r>
    </w:p>
    <w:p w14:paraId="227C522D" w14:textId="57347978" w:rsidR="00BC5A9D" w:rsidRPr="009C7C95" w:rsidRDefault="003C7500" w:rsidP="009C7C95">
      <w:pPr>
        <w:spacing w:line="240" w:lineRule="auto"/>
        <w:rPr>
          <w:rFonts w:ascii="Arial" w:hAnsi="Arial" w:cs="Arial"/>
          <w:b/>
          <w:sz w:val="24"/>
        </w:rPr>
      </w:pPr>
      <w:r w:rsidRPr="009C7C95">
        <w:rPr>
          <w:rFonts w:ascii="Arial" w:eastAsia="Times New Roman" w:hAnsi="Arial" w:cs="Arial"/>
          <w:b/>
          <w:bCs/>
          <w:color w:val="000000"/>
          <w:sz w:val="24"/>
          <w:lang w:eastAsia="en-GB"/>
        </w:rPr>
        <w:lastRenderedPageBreak/>
        <w:t xml:space="preserve">Table </w:t>
      </w:r>
      <w:r w:rsidR="000E1680">
        <w:rPr>
          <w:rFonts w:ascii="Arial" w:eastAsia="Times New Roman" w:hAnsi="Arial" w:cs="Arial"/>
          <w:b/>
          <w:bCs/>
          <w:color w:val="000000"/>
          <w:sz w:val="24"/>
          <w:lang w:eastAsia="en-GB"/>
        </w:rPr>
        <w:t>S</w:t>
      </w:r>
      <w:r w:rsidRPr="009C7C95">
        <w:rPr>
          <w:rFonts w:ascii="Arial" w:eastAsia="Times New Roman" w:hAnsi="Arial" w:cs="Arial"/>
          <w:b/>
          <w:bCs/>
          <w:color w:val="000000"/>
          <w:sz w:val="24"/>
          <w:lang w:eastAsia="en-GB"/>
        </w:rPr>
        <w:t>4:</w:t>
      </w:r>
      <w:r w:rsidRPr="009C7C95">
        <w:rPr>
          <w:rFonts w:ascii="Arial" w:eastAsia="Times New Roman" w:hAnsi="Arial" w:cs="Arial"/>
          <w:b/>
          <w:color w:val="000000"/>
          <w:sz w:val="24"/>
          <w:lang w:eastAsia="en-GB"/>
        </w:rPr>
        <w:t xml:space="preserve"> Measures of heterogeneity and instrument strength in MR approach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43"/>
        <w:gridCol w:w="2058"/>
        <w:gridCol w:w="2262"/>
        <w:gridCol w:w="863"/>
      </w:tblGrid>
      <w:tr w:rsidR="00BC5A9D" w:rsidRPr="009C7C95" w14:paraId="5E3F1FA5" w14:textId="77777777" w:rsidTr="003C7500">
        <w:trPr>
          <w:trHeight w:val="499"/>
        </w:trPr>
        <w:tc>
          <w:tcPr>
            <w:tcW w:w="21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942DF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11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7132A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F-statistic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72E43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Cochranes Q</w:t>
            </w:r>
          </w:p>
        </w:tc>
        <w:tc>
          <w:tcPr>
            <w:tcW w:w="47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E6B1C7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I</w:t>
            </w: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vertAlign w:val="superscript"/>
                <w:lang w:eastAsia="en-GB"/>
              </w:rPr>
              <w:t>2</w:t>
            </w: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vertAlign w:val="subscript"/>
                <w:lang w:eastAsia="en-GB"/>
              </w:rPr>
              <w:t>GX</w:t>
            </w:r>
          </w:p>
        </w:tc>
      </w:tr>
      <w:tr w:rsidR="00BC5A9D" w:rsidRPr="009C7C95" w14:paraId="310BE778" w14:textId="77777777" w:rsidTr="003C7500">
        <w:trPr>
          <w:trHeight w:val="630"/>
        </w:trPr>
        <w:tc>
          <w:tcPr>
            <w:tcW w:w="21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ADDC8D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Disease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F2DE5F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NP</w:t>
            </w:r>
            <w:r w:rsidRPr="009C7C95">
              <w:rPr>
                <w:rFonts w:ascii="Arial" w:eastAsia="Times New Roman" w:hAnsi="Arial" w:cs="Arial"/>
                <w:color w:val="000000"/>
                <w:sz w:val="20"/>
                <w:vertAlign w:val="superscript"/>
                <w:lang w:eastAsia="en-GB"/>
              </w:rPr>
              <w:t>2</w:t>
            </w:r>
            <w:r w:rsidRPr="009C7C9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-ADHD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49B17C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p-value</w:t>
            </w:r>
            <w:r w:rsidRPr="009C7C95">
              <w:rPr>
                <w:rFonts w:ascii="Arial" w:eastAsia="Times New Roman" w:hAnsi="Arial" w:cs="Arial"/>
                <w:color w:val="000000"/>
                <w:sz w:val="20"/>
                <w:vertAlign w:val="superscript"/>
                <w:lang w:eastAsia="en-GB"/>
              </w:rPr>
              <w:t>1</w:t>
            </w:r>
          </w:p>
        </w:tc>
        <w:tc>
          <w:tcPr>
            <w:tcW w:w="47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2ACD1F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</w:p>
        </w:tc>
      </w:tr>
      <w:tr w:rsidR="00BC5A9D" w:rsidRPr="00BC5A9D" w14:paraId="2ABBB790" w14:textId="77777777" w:rsidTr="003C7500">
        <w:trPr>
          <w:trHeight w:val="499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BABD4" w14:textId="77777777" w:rsidR="00BC5A9D" w:rsidRPr="003C7500" w:rsidRDefault="00BC5A9D" w:rsidP="009C7C95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n-GB"/>
              </w:rPr>
              <w:t>Cardiometabolic disease and risk factors</w:t>
            </w:r>
          </w:p>
        </w:tc>
      </w:tr>
      <w:tr w:rsidR="00BC5A9D" w:rsidRPr="00BC5A9D" w14:paraId="1F2A0281" w14:textId="77777777" w:rsidTr="003C7500">
        <w:trPr>
          <w:trHeight w:val="499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DD717" w14:textId="77777777" w:rsidR="00BC5A9D" w:rsidRPr="003C7500" w:rsidRDefault="00BC5A9D" w:rsidP="009C7C95">
            <w:pPr>
              <w:spacing w:after="0" w:line="240" w:lineRule="auto"/>
              <w:rPr>
                <w:rFonts w:ascii="Arial" w:eastAsia="Times New Roman" w:hAnsi="Arial" w:cs="Arial"/>
                <w:color w:val="50505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505050"/>
                <w:sz w:val="20"/>
                <w:lang w:eastAsia="en-GB"/>
              </w:rPr>
              <w:t>BMI [</w:t>
            </w:r>
            <w:proofErr w:type="gramStart"/>
            <w:r w:rsidRPr="003C7500">
              <w:rPr>
                <w:rFonts w:ascii="Arial" w:eastAsia="Times New Roman" w:hAnsi="Arial" w:cs="Arial"/>
                <w:color w:val="505050"/>
                <w:sz w:val="20"/>
                <w:lang w:eastAsia="en-GB"/>
              </w:rPr>
              <w:t>SD(</w:t>
            </w:r>
            <w:proofErr w:type="gramEnd"/>
            <w:r w:rsidRPr="003C7500">
              <w:rPr>
                <w:rFonts w:ascii="Arial" w:eastAsia="Times New Roman" w:hAnsi="Arial" w:cs="Arial"/>
                <w:color w:val="505050"/>
                <w:sz w:val="20"/>
                <w:lang w:eastAsia="en-GB"/>
              </w:rPr>
              <w:t>kg/m</w:t>
            </w:r>
            <w:r w:rsidRPr="003C7500">
              <w:rPr>
                <w:rFonts w:ascii="Arial" w:eastAsia="Times New Roman" w:hAnsi="Arial" w:cs="Arial"/>
                <w:color w:val="505050"/>
                <w:sz w:val="20"/>
                <w:vertAlign w:val="superscript"/>
                <w:lang w:eastAsia="en-GB"/>
              </w:rPr>
              <w:t>2</w:t>
            </w:r>
            <w:r w:rsidRPr="003C7500">
              <w:rPr>
                <w:rFonts w:ascii="Arial" w:eastAsia="Times New Roman" w:hAnsi="Arial" w:cs="Arial"/>
                <w:color w:val="505050"/>
                <w:sz w:val="20"/>
                <w:lang w:eastAsia="en-GB"/>
              </w:rPr>
              <w:t>)]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18E02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3.87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1B7ED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0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9A05E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42</w:t>
            </w:r>
          </w:p>
        </w:tc>
      </w:tr>
      <w:tr w:rsidR="00BC5A9D" w:rsidRPr="00BC5A9D" w14:paraId="40FBC95A" w14:textId="77777777" w:rsidTr="003C7500">
        <w:trPr>
          <w:trHeight w:val="499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EDCDE" w14:textId="77777777" w:rsidR="00BC5A9D" w:rsidRPr="003C7500" w:rsidRDefault="00BC5A9D" w:rsidP="009C7C95">
            <w:pPr>
              <w:spacing w:after="0" w:line="240" w:lineRule="auto"/>
              <w:rPr>
                <w:rFonts w:ascii="Arial" w:eastAsia="Times New Roman" w:hAnsi="Arial" w:cs="Arial"/>
                <w:color w:val="50505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505050"/>
                <w:sz w:val="20"/>
                <w:lang w:eastAsia="en-GB"/>
              </w:rPr>
              <w:t>Childhood obesity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BE77F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3.96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CCB7A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31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6E713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47</w:t>
            </w:r>
          </w:p>
        </w:tc>
      </w:tr>
      <w:tr w:rsidR="00BC5A9D" w:rsidRPr="00BC5A9D" w14:paraId="626578D2" w14:textId="77777777" w:rsidTr="003C7500">
        <w:trPr>
          <w:trHeight w:val="499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84881" w14:textId="77777777" w:rsidR="00BC5A9D" w:rsidRPr="003C7500" w:rsidRDefault="00BC5A9D" w:rsidP="009C7C95">
            <w:pPr>
              <w:spacing w:after="0" w:line="240" w:lineRule="auto"/>
              <w:rPr>
                <w:rFonts w:ascii="Arial" w:eastAsia="Times New Roman" w:hAnsi="Arial" w:cs="Arial"/>
                <w:color w:val="50505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505050"/>
                <w:sz w:val="20"/>
                <w:lang w:eastAsia="en-GB"/>
              </w:rPr>
              <w:t>Coronary artery disease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2494A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3.46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28037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47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D79C5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48</w:t>
            </w:r>
          </w:p>
        </w:tc>
      </w:tr>
      <w:tr w:rsidR="00BC5A9D" w:rsidRPr="00BC5A9D" w14:paraId="17FA7DD2" w14:textId="77777777" w:rsidTr="003C7500">
        <w:trPr>
          <w:trHeight w:val="499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8EC99" w14:textId="77777777" w:rsidR="00BC5A9D" w:rsidRPr="003C7500" w:rsidRDefault="00BC5A9D" w:rsidP="009C7C95">
            <w:pPr>
              <w:spacing w:after="0" w:line="240" w:lineRule="auto"/>
              <w:rPr>
                <w:rFonts w:ascii="Arial" w:eastAsia="Times New Roman" w:hAnsi="Arial" w:cs="Arial"/>
                <w:color w:val="50505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505050"/>
                <w:sz w:val="20"/>
                <w:lang w:eastAsia="en-GB"/>
              </w:rPr>
              <w:t>Myocardial infarction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9A164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3.46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1642E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23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CECEF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48</w:t>
            </w:r>
          </w:p>
        </w:tc>
      </w:tr>
      <w:tr w:rsidR="00BC5A9D" w:rsidRPr="00BC5A9D" w14:paraId="25196E69" w14:textId="77777777" w:rsidTr="003C7500">
        <w:trPr>
          <w:trHeight w:val="499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99177" w14:textId="77777777" w:rsidR="00BC5A9D" w:rsidRPr="003C7500" w:rsidRDefault="00BC5A9D" w:rsidP="009C7C95">
            <w:pPr>
              <w:spacing w:after="0" w:line="240" w:lineRule="auto"/>
              <w:rPr>
                <w:rFonts w:ascii="Arial" w:eastAsia="Times New Roman" w:hAnsi="Arial" w:cs="Arial"/>
                <w:color w:val="50505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505050"/>
                <w:sz w:val="20"/>
                <w:lang w:eastAsia="en-GB"/>
              </w:rPr>
              <w:t>Hypertension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E7A92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3.45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0DBB9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x10</w:t>
            </w:r>
            <w:r w:rsidRPr="003C7500">
              <w:rPr>
                <w:rFonts w:ascii="Arial" w:eastAsia="Times New Roman" w:hAnsi="Arial" w:cs="Arial"/>
                <w:color w:val="000000"/>
                <w:sz w:val="20"/>
                <w:vertAlign w:val="superscript"/>
                <w:lang w:eastAsia="en-GB"/>
              </w:rPr>
              <w:t>-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A3A40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48</w:t>
            </w:r>
          </w:p>
        </w:tc>
      </w:tr>
      <w:tr w:rsidR="00BC5A9D" w:rsidRPr="00BC5A9D" w14:paraId="54A1131E" w14:textId="77777777" w:rsidTr="003C7500">
        <w:trPr>
          <w:trHeight w:val="499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D7EB8" w14:textId="77777777" w:rsidR="00BC5A9D" w:rsidRPr="003C7500" w:rsidRDefault="00BC5A9D" w:rsidP="009C7C95">
            <w:pPr>
              <w:spacing w:after="0" w:line="240" w:lineRule="auto"/>
              <w:rPr>
                <w:rFonts w:ascii="Arial" w:eastAsia="Times New Roman" w:hAnsi="Arial" w:cs="Arial"/>
                <w:color w:val="50505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505050"/>
                <w:sz w:val="20"/>
                <w:lang w:eastAsia="en-GB"/>
              </w:rPr>
              <w:t>Systolic blood pressure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34B1C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3.95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54B17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x10</w:t>
            </w:r>
            <w:r w:rsidRPr="003C7500">
              <w:rPr>
                <w:rFonts w:ascii="Arial" w:eastAsia="Times New Roman" w:hAnsi="Arial" w:cs="Arial"/>
                <w:color w:val="000000"/>
                <w:sz w:val="20"/>
                <w:vertAlign w:val="superscript"/>
                <w:lang w:eastAsia="en-GB"/>
              </w:rPr>
              <w:t>-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E63A2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5</w:t>
            </w:r>
          </w:p>
        </w:tc>
      </w:tr>
      <w:tr w:rsidR="00BC5A9D" w:rsidRPr="00BC5A9D" w14:paraId="4ED4EE93" w14:textId="77777777" w:rsidTr="003C7500">
        <w:trPr>
          <w:trHeight w:val="499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75ADD" w14:textId="77777777" w:rsidR="00BC5A9D" w:rsidRPr="003C7500" w:rsidRDefault="00BC5A9D" w:rsidP="009C7C95">
            <w:pPr>
              <w:spacing w:after="0" w:line="240" w:lineRule="auto"/>
              <w:rPr>
                <w:rFonts w:ascii="Arial" w:eastAsia="Times New Roman" w:hAnsi="Arial" w:cs="Arial"/>
                <w:color w:val="50505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505050"/>
                <w:sz w:val="20"/>
                <w:lang w:eastAsia="en-GB"/>
              </w:rPr>
              <w:t>Type II diabetes mellitus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59885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3.46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8DDB0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93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D8BB1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48</w:t>
            </w:r>
          </w:p>
        </w:tc>
      </w:tr>
      <w:tr w:rsidR="00BC5A9D" w:rsidRPr="00BC5A9D" w14:paraId="503A899E" w14:textId="77777777" w:rsidTr="003C7500">
        <w:trPr>
          <w:trHeight w:val="499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15F1C" w14:textId="77777777" w:rsidR="00BC5A9D" w:rsidRPr="003C7500" w:rsidRDefault="00BC5A9D" w:rsidP="009C7C95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n-GB"/>
              </w:rPr>
              <w:t>Psychiatric and Neurological diseases</w:t>
            </w:r>
          </w:p>
        </w:tc>
      </w:tr>
      <w:tr w:rsidR="00BC5A9D" w:rsidRPr="00BC5A9D" w14:paraId="2D262769" w14:textId="77777777" w:rsidTr="003C7500">
        <w:trPr>
          <w:trHeight w:val="499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E4112" w14:textId="77777777" w:rsidR="00BC5A9D" w:rsidRPr="003C7500" w:rsidRDefault="00BC5A9D" w:rsidP="009C7C95">
            <w:pPr>
              <w:spacing w:after="0" w:line="240" w:lineRule="auto"/>
              <w:rPr>
                <w:rFonts w:ascii="Arial" w:eastAsia="Times New Roman" w:hAnsi="Arial" w:cs="Arial"/>
                <w:color w:val="50505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505050"/>
                <w:sz w:val="20"/>
                <w:lang w:eastAsia="en-GB"/>
              </w:rPr>
              <w:t>Migraine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3451A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3.3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ED023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38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39272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43</w:t>
            </w:r>
          </w:p>
        </w:tc>
      </w:tr>
      <w:tr w:rsidR="00BC5A9D" w:rsidRPr="00BC5A9D" w14:paraId="346F47EB" w14:textId="77777777" w:rsidTr="003C7500">
        <w:trPr>
          <w:trHeight w:val="499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2B4B2" w14:textId="77777777" w:rsidR="00BC5A9D" w:rsidRPr="003C7500" w:rsidRDefault="00BC5A9D" w:rsidP="009C7C95">
            <w:pPr>
              <w:spacing w:after="0" w:line="240" w:lineRule="auto"/>
              <w:rPr>
                <w:rFonts w:ascii="Arial" w:eastAsia="Times New Roman" w:hAnsi="Arial" w:cs="Arial"/>
                <w:color w:val="50505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505050"/>
                <w:sz w:val="20"/>
                <w:lang w:eastAsia="en-GB"/>
              </w:rPr>
              <w:t>Epilepsy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AEA6D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4.49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048AA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8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07F45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48</w:t>
            </w:r>
          </w:p>
        </w:tc>
      </w:tr>
      <w:tr w:rsidR="00BC5A9D" w:rsidRPr="00BC5A9D" w14:paraId="59D131C1" w14:textId="77777777" w:rsidTr="003C7500">
        <w:trPr>
          <w:trHeight w:val="499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6D1A6" w14:textId="77777777" w:rsidR="00BC5A9D" w:rsidRPr="003C7500" w:rsidRDefault="00BC5A9D" w:rsidP="009C7C95">
            <w:pPr>
              <w:spacing w:after="0" w:line="240" w:lineRule="auto"/>
              <w:rPr>
                <w:rFonts w:ascii="Arial" w:eastAsia="Times New Roman" w:hAnsi="Arial" w:cs="Arial"/>
                <w:color w:val="50505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505050"/>
                <w:sz w:val="20"/>
                <w:lang w:eastAsia="en-GB"/>
              </w:rPr>
              <w:t>Suicidal behaviour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58786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3.45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CFEB0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4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38C11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48</w:t>
            </w:r>
          </w:p>
        </w:tc>
      </w:tr>
      <w:tr w:rsidR="00BC5A9D" w:rsidRPr="00BC5A9D" w14:paraId="342A93BE" w14:textId="77777777" w:rsidTr="003C7500">
        <w:trPr>
          <w:trHeight w:val="499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EA130" w14:textId="77777777" w:rsidR="00BC5A9D" w:rsidRPr="003C7500" w:rsidRDefault="00BC5A9D" w:rsidP="009C7C95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n-GB"/>
              </w:rPr>
              <w:t>Inflammatory Diseases</w:t>
            </w:r>
          </w:p>
        </w:tc>
      </w:tr>
      <w:tr w:rsidR="00BC5A9D" w:rsidRPr="00BC5A9D" w14:paraId="51303F6B" w14:textId="77777777" w:rsidTr="003C7500">
        <w:trPr>
          <w:trHeight w:val="499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2A9AD" w14:textId="77777777" w:rsidR="00BC5A9D" w:rsidRPr="003C7500" w:rsidRDefault="00BC5A9D" w:rsidP="009C7C95">
            <w:pPr>
              <w:spacing w:after="0" w:line="240" w:lineRule="auto"/>
              <w:rPr>
                <w:rFonts w:ascii="Arial" w:eastAsia="Times New Roman" w:hAnsi="Arial" w:cs="Arial"/>
                <w:color w:val="50505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505050"/>
                <w:sz w:val="20"/>
                <w:lang w:eastAsia="en-GB"/>
              </w:rPr>
              <w:t>Rheumatoid arthritis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440E5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3.72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A4C03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36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2D91F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5</w:t>
            </w:r>
          </w:p>
        </w:tc>
      </w:tr>
      <w:tr w:rsidR="00BC5A9D" w:rsidRPr="00BC5A9D" w14:paraId="3A48C6E6" w14:textId="77777777" w:rsidTr="003C7500">
        <w:trPr>
          <w:trHeight w:val="499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DDED0" w14:textId="77777777" w:rsidR="00BC5A9D" w:rsidRPr="003C7500" w:rsidRDefault="00BC5A9D" w:rsidP="009C7C95">
            <w:pPr>
              <w:spacing w:after="0" w:line="240" w:lineRule="auto"/>
              <w:rPr>
                <w:rFonts w:ascii="Arial" w:eastAsia="Times New Roman" w:hAnsi="Arial" w:cs="Arial"/>
                <w:color w:val="50505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505050"/>
                <w:sz w:val="20"/>
                <w:lang w:eastAsia="en-GB"/>
              </w:rPr>
              <w:t>Inflammatory bowel disease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99D78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3.46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AB825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26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73C15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48</w:t>
            </w:r>
          </w:p>
        </w:tc>
      </w:tr>
      <w:tr w:rsidR="00BC5A9D" w:rsidRPr="00BC5A9D" w14:paraId="4B5E81CE" w14:textId="77777777" w:rsidTr="003C7500">
        <w:trPr>
          <w:trHeight w:val="499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33428" w14:textId="77777777" w:rsidR="00BC5A9D" w:rsidRPr="003C7500" w:rsidRDefault="00BC5A9D" w:rsidP="009C7C95">
            <w:pPr>
              <w:spacing w:after="0" w:line="240" w:lineRule="auto"/>
              <w:rPr>
                <w:rFonts w:ascii="Arial" w:eastAsia="Times New Roman" w:hAnsi="Arial" w:cs="Arial"/>
                <w:color w:val="50505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505050"/>
                <w:sz w:val="20"/>
                <w:lang w:eastAsia="en-GB"/>
              </w:rPr>
              <w:t>Allergic rhinitis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4AAC3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3.45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7D893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0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C6228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48</w:t>
            </w:r>
          </w:p>
        </w:tc>
      </w:tr>
      <w:tr w:rsidR="00BC5A9D" w:rsidRPr="00BC5A9D" w14:paraId="1DA571C2" w14:textId="77777777" w:rsidTr="003C7500">
        <w:trPr>
          <w:trHeight w:val="499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69D8C" w14:textId="77777777" w:rsidR="00BC5A9D" w:rsidRPr="003C7500" w:rsidRDefault="00BC5A9D" w:rsidP="009C7C95">
            <w:pPr>
              <w:spacing w:after="0" w:line="240" w:lineRule="auto"/>
              <w:rPr>
                <w:rFonts w:ascii="Arial" w:eastAsia="Times New Roman" w:hAnsi="Arial" w:cs="Arial"/>
                <w:color w:val="50505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505050"/>
                <w:sz w:val="20"/>
                <w:lang w:eastAsia="en-GB"/>
              </w:rPr>
              <w:t>Asthma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6B1F1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3.61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53939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15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13545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</w:tr>
      <w:tr w:rsidR="00BC5A9D" w:rsidRPr="00BC5A9D" w14:paraId="0056ACDE" w14:textId="77777777" w:rsidTr="003C7500">
        <w:trPr>
          <w:trHeight w:val="499"/>
        </w:trPr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9E336" w14:textId="77777777" w:rsidR="00BC5A9D" w:rsidRPr="003C7500" w:rsidRDefault="00BC5A9D" w:rsidP="009C7C95">
            <w:pPr>
              <w:spacing w:after="0" w:line="240" w:lineRule="auto"/>
              <w:rPr>
                <w:rFonts w:ascii="Arial" w:eastAsia="Times New Roman" w:hAnsi="Arial" w:cs="Arial"/>
                <w:color w:val="50505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505050"/>
                <w:sz w:val="20"/>
                <w:lang w:eastAsia="en-GB"/>
              </w:rPr>
              <w:t>Eczema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E703F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3.46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514CC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47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BD63D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48</w:t>
            </w:r>
          </w:p>
        </w:tc>
      </w:tr>
      <w:tr w:rsidR="00BC5A9D" w:rsidRPr="00BC5A9D" w14:paraId="632A9AF6" w14:textId="77777777" w:rsidTr="003C7500">
        <w:trPr>
          <w:trHeight w:val="499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277CC" w14:textId="77777777" w:rsidR="00BC5A9D" w:rsidRPr="003C7500" w:rsidRDefault="00BC5A9D" w:rsidP="009C7C95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n-GB"/>
              </w:rPr>
              <w:t>Cancers</w:t>
            </w:r>
          </w:p>
        </w:tc>
      </w:tr>
      <w:tr w:rsidR="00BC5A9D" w:rsidRPr="00BC5A9D" w14:paraId="1F0C5FC7" w14:textId="77777777" w:rsidTr="003C7500">
        <w:trPr>
          <w:trHeight w:val="499"/>
        </w:trPr>
        <w:tc>
          <w:tcPr>
            <w:tcW w:w="21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87AD02" w14:textId="77777777" w:rsidR="00BC5A9D" w:rsidRPr="003C7500" w:rsidRDefault="00BC5A9D" w:rsidP="009C7C95">
            <w:pPr>
              <w:spacing w:after="0" w:line="240" w:lineRule="auto"/>
              <w:rPr>
                <w:rFonts w:ascii="Arial" w:eastAsia="Times New Roman" w:hAnsi="Arial" w:cs="Arial"/>
                <w:color w:val="50505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505050"/>
                <w:sz w:val="20"/>
                <w:lang w:eastAsia="en-GB"/>
              </w:rPr>
              <w:t>Lung Cancer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050962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3.89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45BE8F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57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AC3224" w14:textId="77777777" w:rsidR="00BC5A9D" w:rsidRPr="003C7500" w:rsidRDefault="00BC5A9D" w:rsidP="009C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3C7500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52</w:t>
            </w:r>
          </w:p>
        </w:tc>
      </w:tr>
    </w:tbl>
    <w:p w14:paraId="38C320D2" w14:textId="77777777" w:rsidR="003C7500" w:rsidRPr="009C7C95" w:rsidRDefault="003C7500" w:rsidP="003C7500">
      <w:pPr>
        <w:spacing w:after="0" w:line="276" w:lineRule="auto"/>
        <w:rPr>
          <w:rFonts w:ascii="Arial" w:hAnsi="Arial" w:cs="Arial"/>
          <w:sz w:val="16"/>
        </w:rPr>
      </w:pPr>
      <w:r w:rsidRPr="009C7C95">
        <w:rPr>
          <w:rFonts w:ascii="Arial" w:hAnsi="Arial" w:cs="Arial"/>
          <w:sz w:val="16"/>
        </w:rPr>
        <w:t>1 – for IVW</w:t>
      </w:r>
    </w:p>
    <w:p w14:paraId="30CEF5BA" w14:textId="77777777" w:rsidR="00BC5A9D" w:rsidRPr="009C7C95" w:rsidRDefault="003C7500" w:rsidP="003C7500">
      <w:pPr>
        <w:spacing w:after="0" w:line="276" w:lineRule="auto"/>
        <w:rPr>
          <w:rFonts w:ascii="Arial" w:hAnsi="Arial" w:cs="Arial"/>
          <w:sz w:val="16"/>
        </w:rPr>
      </w:pPr>
      <w:r w:rsidRPr="009C7C95">
        <w:rPr>
          <w:rFonts w:ascii="Arial" w:hAnsi="Arial" w:cs="Arial"/>
          <w:sz w:val="16"/>
        </w:rPr>
        <w:t>2 – Variants associated with ADHD that could be extracted from the corresponding disease GWAS summary statistics</w:t>
      </w:r>
    </w:p>
    <w:p w14:paraId="0EB5A775" w14:textId="05EF9091" w:rsidR="00BC5A9D" w:rsidRPr="009C7C95" w:rsidRDefault="00BC5A9D">
      <w:pPr>
        <w:rPr>
          <w:rFonts w:ascii="Arial" w:hAnsi="Arial" w:cs="Arial"/>
          <w:b/>
        </w:rPr>
      </w:pPr>
      <w:r>
        <w:br w:type="page"/>
      </w:r>
      <w:r w:rsidR="003C7500" w:rsidRPr="009C7C95">
        <w:rPr>
          <w:rFonts w:ascii="Arial" w:eastAsia="Times New Roman" w:hAnsi="Arial" w:cs="Arial"/>
          <w:b/>
          <w:bCs/>
          <w:color w:val="000000"/>
          <w:sz w:val="24"/>
          <w:lang w:eastAsia="en-GB"/>
        </w:rPr>
        <w:lastRenderedPageBreak/>
        <w:t xml:space="preserve">Table </w:t>
      </w:r>
      <w:r w:rsidR="000E1680">
        <w:rPr>
          <w:rFonts w:ascii="Arial" w:eastAsia="Times New Roman" w:hAnsi="Arial" w:cs="Arial"/>
          <w:b/>
          <w:bCs/>
          <w:color w:val="000000"/>
          <w:sz w:val="24"/>
          <w:lang w:eastAsia="en-GB"/>
        </w:rPr>
        <w:t>S</w:t>
      </w:r>
      <w:r w:rsidR="003C7500" w:rsidRPr="009C7C95">
        <w:rPr>
          <w:rFonts w:ascii="Arial" w:eastAsia="Times New Roman" w:hAnsi="Arial" w:cs="Arial"/>
          <w:b/>
          <w:bCs/>
          <w:color w:val="000000"/>
          <w:sz w:val="24"/>
          <w:lang w:eastAsia="en-GB"/>
        </w:rPr>
        <w:t>5:</w:t>
      </w:r>
      <w:r w:rsidR="003C7500" w:rsidRPr="009C7C95">
        <w:rPr>
          <w:rFonts w:ascii="Arial" w:eastAsia="Times New Roman" w:hAnsi="Arial" w:cs="Arial"/>
          <w:b/>
          <w:color w:val="000000"/>
          <w:sz w:val="24"/>
          <w:lang w:eastAsia="en-GB"/>
        </w:rPr>
        <w:t xml:space="preserve"> Pleiotropy in MR Egger regression assessed by the MR Egger intercep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13"/>
        <w:gridCol w:w="1283"/>
        <w:gridCol w:w="2598"/>
        <w:gridCol w:w="1332"/>
      </w:tblGrid>
      <w:tr w:rsidR="00BC5A9D" w:rsidRPr="009C7C95" w14:paraId="0D5CE511" w14:textId="77777777" w:rsidTr="003C7500">
        <w:trPr>
          <w:trHeight w:val="600"/>
        </w:trPr>
        <w:tc>
          <w:tcPr>
            <w:tcW w:w="211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E5E089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711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E3C7FB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NPs</w:t>
            </w:r>
          </w:p>
        </w:tc>
        <w:tc>
          <w:tcPr>
            <w:tcW w:w="21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BA459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R Egger intercept</w:t>
            </w: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5A9D" w:rsidRPr="009C7C95" w14:paraId="05929DD2" w14:textId="77777777" w:rsidTr="003C7500">
        <w:trPr>
          <w:trHeight w:val="315"/>
        </w:trPr>
        <w:tc>
          <w:tcPr>
            <w:tcW w:w="21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CC84E2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12A56D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60F979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9C7C9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OR(</w:t>
            </w:r>
            <w:proofErr w:type="gramEnd"/>
            <w:r w:rsidRPr="009C7C9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95%CI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4F7D9B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BC5A9D" w:rsidRPr="009C7C95" w14:paraId="498715E9" w14:textId="77777777" w:rsidTr="003C7500">
        <w:trPr>
          <w:trHeight w:val="499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D342A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50505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i/>
                <w:iCs/>
                <w:color w:val="505050"/>
                <w:sz w:val="20"/>
                <w:szCs w:val="20"/>
                <w:lang w:eastAsia="en-GB"/>
              </w:rPr>
              <w:t>Cardiometabolic disease and risk factors</w:t>
            </w:r>
          </w:p>
        </w:tc>
      </w:tr>
      <w:tr w:rsidR="00BC5A9D" w:rsidRPr="009C7C95" w14:paraId="7E5A6E26" w14:textId="77777777" w:rsidTr="003C7500">
        <w:trPr>
          <w:trHeight w:val="499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05FA3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  <w:t>BMI [</w:t>
            </w:r>
            <w:proofErr w:type="gramStart"/>
            <w:r w:rsidRPr="009C7C95"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  <w:t>SD(</w:t>
            </w:r>
            <w:proofErr w:type="gramEnd"/>
            <w:r w:rsidRPr="009C7C95"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  <w:t>kg/m</w:t>
            </w:r>
            <w:r w:rsidRPr="009C7C95">
              <w:rPr>
                <w:rFonts w:ascii="Arial" w:eastAsia="Times New Roman" w:hAnsi="Arial" w:cs="Arial"/>
                <w:color w:val="505050"/>
                <w:sz w:val="20"/>
                <w:szCs w:val="20"/>
                <w:vertAlign w:val="superscript"/>
                <w:lang w:eastAsia="en-GB"/>
              </w:rPr>
              <w:t>2</w:t>
            </w:r>
            <w:r w:rsidRPr="009C7C95"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  <w:t>)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1E1CF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083C3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(0.99,1.0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BA734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4</w:t>
            </w:r>
          </w:p>
        </w:tc>
      </w:tr>
      <w:tr w:rsidR="00BC5A9D" w:rsidRPr="009C7C95" w14:paraId="2000C69B" w14:textId="77777777" w:rsidTr="003C7500">
        <w:trPr>
          <w:trHeight w:val="499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0962C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  <w:t>Childhood obesity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E0541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C5E6B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(0.92,1.1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ECD24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7</w:t>
            </w:r>
          </w:p>
        </w:tc>
      </w:tr>
      <w:tr w:rsidR="00BC5A9D" w:rsidRPr="009C7C95" w14:paraId="237E6D92" w14:textId="77777777" w:rsidTr="003C7500">
        <w:trPr>
          <w:trHeight w:val="499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FF64F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  <w:t xml:space="preserve">Coronary </w:t>
            </w: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tery</w:t>
            </w:r>
            <w:r w:rsidRPr="009C7C95"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  <w:t xml:space="preserve"> diseas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911E9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0EFFC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(0.97,1.0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3764F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4</w:t>
            </w:r>
          </w:p>
        </w:tc>
      </w:tr>
      <w:tr w:rsidR="00BC5A9D" w:rsidRPr="009C7C95" w14:paraId="263C43EE" w14:textId="77777777" w:rsidTr="003C7500">
        <w:trPr>
          <w:trHeight w:val="499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E4EB5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  <w:t>Myocardial infarctio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E5956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5FB14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(0.96,1.0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E0901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8</w:t>
            </w:r>
          </w:p>
        </w:tc>
      </w:tr>
      <w:tr w:rsidR="00BC5A9D" w:rsidRPr="009C7C95" w14:paraId="7487C4E2" w14:textId="77777777" w:rsidTr="003C7500">
        <w:trPr>
          <w:trHeight w:val="499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6CFC2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D3E90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5E22B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(1.00,1.0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26CE1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04</w:t>
            </w:r>
          </w:p>
        </w:tc>
      </w:tr>
      <w:tr w:rsidR="00BC5A9D" w:rsidRPr="009C7C95" w14:paraId="00E84648" w14:textId="77777777" w:rsidTr="003C7500">
        <w:trPr>
          <w:trHeight w:val="499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90771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  <w:t>Systolic blood pressur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F3EE8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D47B7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(0.99,1.0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4ED82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2</w:t>
            </w:r>
          </w:p>
        </w:tc>
      </w:tr>
      <w:tr w:rsidR="00BC5A9D" w:rsidRPr="009C7C95" w14:paraId="41E4D8B2" w14:textId="77777777" w:rsidTr="003C7500">
        <w:trPr>
          <w:trHeight w:val="499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CF884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  <w:t>Type II diabetes mellitu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6E147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D59BB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(0.98,1.0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814DB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6</w:t>
            </w:r>
          </w:p>
        </w:tc>
      </w:tr>
      <w:tr w:rsidR="00BC5A9D" w:rsidRPr="009C7C95" w14:paraId="2D157D17" w14:textId="77777777" w:rsidTr="003C7500">
        <w:trPr>
          <w:trHeight w:val="499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9F4EB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i/>
                <w:iCs/>
                <w:color w:val="505050"/>
                <w:sz w:val="20"/>
                <w:szCs w:val="20"/>
                <w:lang w:eastAsia="en-GB"/>
              </w:rPr>
              <w:t>Neurological diseases and risk behaviour</w:t>
            </w:r>
          </w:p>
        </w:tc>
      </w:tr>
      <w:tr w:rsidR="00BC5A9D" w:rsidRPr="009C7C95" w14:paraId="190A9F13" w14:textId="77777777" w:rsidTr="003C7500">
        <w:trPr>
          <w:trHeight w:val="499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CAB28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  <w:t>Migrain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EE22A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74DC8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(1.00,1.0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FDA69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0</w:t>
            </w:r>
          </w:p>
        </w:tc>
      </w:tr>
      <w:tr w:rsidR="00BC5A9D" w:rsidRPr="009C7C95" w14:paraId="76617662" w14:textId="77777777" w:rsidTr="003C7500">
        <w:trPr>
          <w:trHeight w:val="499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566D5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  <w:t>Epilepsy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6C56E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F4CF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(1.00,1.0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C9FF5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8</w:t>
            </w:r>
          </w:p>
        </w:tc>
      </w:tr>
      <w:tr w:rsidR="00BC5A9D" w:rsidRPr="009C7C95" w14:paraId="2751BFCA" w14:textId="77777777" w:rsidTr="003C7500">
        <w:trPr>
          <w:trHeight w:val="499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77B86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  <w:t>Suicidal behaviou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A8922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BEC2A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(1.00,1.0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FE930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6</w:t>
            </w:r>
          </w:p>
        </w:tc>
      </w:tr>
      <w:tr w:rsidR="00BC5A9D" w:rsidRPr="009C7C95" w14:paraId="170ABEBB" w14:textId="77777777" w:rsidTr="003C7500">
        <w:trPr>
          <w:trHeight w:val="499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76AD9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i/>
                <w:iCs/>
                <w:color w:val="505050"/>
                <w:sz w:val="20"/>
                <w:szCs w:val="20"/>
                <w:lang w:eastAsia="en-GB"/>
              </w:rPr>
              <w:t>Inflammatory Diseases</w:t>
            </w:r>
          </w:p>
        </w:tc>
      </w:tr>
      <w:tr w:rsidR="00BC5A9D" w:rsidRPr="009C7C95" w14:paraId="735FDF9E" w14:textId="77777777" w:rsidTr="003C7500">
        <w:trPr>
          <w:trHeight w:val="499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3D2BE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  <w:t>Rheumatoid arthriti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88F73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4131C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(0.93,1.0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DD4F8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5</w:t>
            </w:r>
          </w:p>
        </w:tc>
      </w:tr>
      <w:tr w:rsidR="00BC5A9D" w:rsidRPr="009C7C95" w14:paraId="1FA035AE" w14:textId="77777777" w:rsidTr="003C7500">
        <w:trPr>
          <w:trHeight w:val="499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2B313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  <w:t>Inflammatory bowel diseas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CB15A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C8E2D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(0.89,0.9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7554C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6</w:t>
            </w:r>
          </w:p>
        </w:tc>
      </w:tr>
      <w:tr w:rsidR="00BC5A9D" w:rsidRPr="009C7C95" w14:paraId="4BF39E77" w14:textId="77777777" w:rsidTr="003C7500">
        <w:trPr>
          <w:trHeight w:val="499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80B5B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  <w:t>Allergic rhiniti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9645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9CAB5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(0.99,1.0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23BF9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06</w:t>
            </w:r>
          </w:p>
        </w:tc>
      </w:tr>
      <w:tr w:rsidR="00BC5A9D" w:rsidRPr="009C7C95" w14:paraId="13ACB8E9" w14:textId="77777777" w:rsidTr="003C7500">
        <w:trPr>
          <w:trHeight w:val="499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3215B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39000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83813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(0.92,1.2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C1634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3</w:t>
            </w:r>
          </w:p>
        </w:tc>
      </w:tr>
      <w:tr w:rsidR="00BC5A9D" w:rsidRPr="009C7C95" w14:paraId="28074C6F" w14:textId="77777777" w:rsidTr="003C7500">
        <w:trPr>
          <w:trHeight w:val="499"/>
        </w:trPr>
        <w:tc>
          <w:tcPr>
            <w:tcW w:w="2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E8B53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  <w:t>Eczem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3D055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C3D45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(0.96,1.0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76B98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94</w:t>
            </w:r>
          </w:p>
        </w:tc>
      </w:tr>
      <w:tr w:rsidR="00BC5A9D" w:rsidRPr="009C7C95" w14:paraId="57F12CFC" w14:textId="77777777" w:rsidTr="003C7500">
        <w:trPr>
          <w:trHeight w:val="499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C0A3A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i/>
                <w:iCs/>
                <w:color w:val="505050"/>
                <w:sz w:val="20"/>
                <w:szCs w:val="20"/>
                <w:lang w:eastAsia="en-GB"/>
              </w:rPr>
              <w:t>Cancer</w:t>
            </w:r>
          </w:p>
        </w:tc>
      </w:tr>
      <w:tr w:rsidR="00BC5A9D" w:rsidRPr="009C7C95" w14:paraId="5C64C790" w14:textId="77777777" w:rsidTr="003C7500">
        <w:trPr>
          <w:trHeight w:val="499"/>
        </w:trPr>
        <w:tc>
          <w:tcPr>
            <w:tcW w:w="21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579830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  <w:t>Lung Cancer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763EB4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50745A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(0.95,1.07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8C8F5D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6</w:t>
            </w:r>
          </w:p>
        </w:tc>
      </w:tr>
    </w:tbl>
    <w:p w14:paraId="2148C4EB" w14:textId="77777777" w:rsidR="00BC5A9D" w:rsidRDefault="00BC5A9D"/>
    <w:p w14:paraId="7FB72A88" w14:textId="77777777" w:rsidR="003C7500" w:rsidRDefault="00BC5A9D">
      <w:pPr>
        <w:sectPr w:rsidR="003C750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30E7A855" w14:textId="5289D06F" w:rsidR="00BC5A9D" w:rsidRPr="009C7C95" w:rsidRDefault="003C7500" w:rsidP="009C7C95">
      <w:pPr>
        <w:spacing w:line="240" w:lineRule="auto"/>
        <w:rPr>
          <w:rFonts w:ascii="Arial" w:hAnsi="Arial" w:cs="Arial"/>
          <w:b/>
          <w:sz w:val="24"/>
        </w:rPr>
      </w:pPr>
      <w:r w:rsidRPr="009C7C95">
        <w:rPr>
          <w:rFonts w:ascii="Arial" w:hAnsi="Arial" w:cs="Arial"/>
          <w:b/>
          <w:sz w:val="24"/>
        </w:rPr>
        <w:lastRenderedPageBreak/>
        <w:t>Table S6: Causal estimates for ADHD on physical diseases using MR Egger and SIMEX adjusted MR Egger regression.</w:t>
      </w:r>
    </w:p>
    <w:tbl>
      <w:tblPr>
        <w:tblW w:w="13740" w:type="dxa"/>
        <w:tblLook w:val="04A0" w:firstRow="1" w:lastRow="0" w:firstColumn="1" w:lastColumn="0" w:noHBand="0" w:noVBand="1"/>
      </w:tblPr>
      <w:tblGrid>
        <w:gridCol w:w="2803"/>
        <w:gridCol w:w="791"/>
        <w:gridCol w:w="1580"/>
        <w:gridCol w:w="880"/>
        <w:gridCol w:w="1573"/>
        <w:gridCol w:w="980"/>
        <w:gridCol w:w="1573"/>
        <w:gridCol w:w="980"/>
        <w:gridCol w:w="1600"/>
        <w:gridCol w:w="980"/>
      </w:tblGrid>
      <w:tr w:rsidR="00BC5A9D" w:rsidRPr="009C7C95" w14:paraId="6E6930A3" w14:textId="77777777" w:rsidTr="003C7500">
        <w:trPr>
          <w:trHeight w:val="300"/>
        </w:trPr>
        <w:tc>
          <w:tcPr>
            <w:tcW w:w="2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18159" w14:textId="77777777" w:rsidR="00BC5A9D" w:rsidRPr="009C7C95" w:rsidRDefault="00BC5A9D" w:rsidP="00BC5A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BFD37" w14:textId="77777777" w:rsidR="00BC5A9D" w:rsidRPr="009C7C95" w:rsidRDefault="00BC5A9D" w:rsidP="00BC5A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1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DDE35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R Egger</w:t>
            </w:r>
          </w:p>
        </w:tc>
        <w:tc>
          <w:tcPr>
            <w:tcW w:w="513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245B6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IMEX adjusted MR Egger</w:t>
            </w:r>
          </w:p>
        </w:tc>
      </w:tr>
      <w:tr w:rsidR="00BC5A9D" w:rsidRPr="009C7C95" w14:paraId="4C9C0A6A" w14:textId="77777777" w:rsidTr="003C7500">
        <w:trPr>
          <w:trHeight w:val="300"/>
        </w:trPr>
        <w:tc>
          <w:tcPr>
            <w:tcW w:w="28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7BC13E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7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B1543F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NPs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9BDDD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lope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5C457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A1D97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lope</w:t>
            </w:r>
          </w:p>
        </w:tc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F77B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ntercept</w:t>
            </w:r>
          </w:p>
        </w:tc>
      </w:tr>
      <w:tr w:rsidR="00BC5A9D" w:rsidRPr="009C7C95" w14:paraId="0B276AAC" w14:textId="77777777" w:rsidTr="003C7500">
        <w:trPr>
          <w:trHeight w:val="315"/>
        </w:trPr>
        <w:tc>
          <w:tcPr>
            <w:tcW w:w="28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487175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354D08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D8CFE0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9C7C9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OR(</w:t>
            </w:r>
            <w:proofErr w:type="gramEnd"/>
            <w:r w:rsidRPr="009C7C9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95%CI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AB7F0C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35AB74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9C7C9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OR(</w:t>
            </w:r>
            <w:proofErr w:type="gramEnd"/>
            <w:r w:rsidRPr="009C7C9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95%C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FF4E8B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74F652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9C7C9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OR(</w:t>
            </w:r>
            <w:proofErr w:type="gramEnd"/>
            <w:r w:rsidRPr="009C7C9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95%C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1AA118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A318EB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9C7C9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OR(</w:t>
            </w:r>
            <w:proofErr w:type="gramEnd"/>
            <w:r w:rsidRPr="009C7C9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95%C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FFCB4F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BC5A9D" w:rsidRPr="009C7C95" w14:paraId="0712AA2C" w14:textId="77777777" w:rsidTr="003C7500">
        <w:trPr>
          <w:trHeight w:val="499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3FB37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  <w:t>Childhood obes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91F56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3DC1E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(0.37,3.0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04C62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F0B38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(0.92,1.1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E1EFD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799DE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6(0.99,1.6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697D6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BE3CD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(0.99,1.0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F2171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8</w:t>
            </w:r>
          </w:p>
        </w:tc>
      </w:tr>
      <w:tr w:rsidR="00BC5A9D" w:rsidRPr="009C7C95" w14:paraId="6A082A85" w14:textId="77777777" w:rsidTr="003C7500">
        <w:trPr>
          <w:trHeight w:val="499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6FD59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  <w:t>Coronary Heart diseas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23557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54E1B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1(0.78,1.5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23341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8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52F76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(0.97,1.0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A9C9B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6BEE0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1(1.03,1.2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565AE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A7091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(0.99,1.0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D58E5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2</w:t>
            </w:r>
          </w:p>
        </w:tc>
      </w:tr>
      <w:tr w:rsidR="00BC5A9D" w:rsidRPr="009C7C95" w14:paraId="3D2DBF3C" w14:textId="77777777" w:rsidTr="003C7500">
        <w:trPr>
          <w:trHeight w:val="499"/>
        </w:trPr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42EA5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505050"/>
                <w:sz w:val="20"/>
                <w:szCs w:val="20"/>
                <w:lang w:eastAsia="en-GB"/>
              </w:rPr>
              <w:t>Inflammatory bowel diseas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E5338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1B7F08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3(1.08,3.45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54121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0660F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(0.89,0.99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80379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A1160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(0.86,1.1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9503E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80F1F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(0.98,1.01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905BB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3</w:t>
            </w:r>
          </w:p>
        </w:tc>
      </w:tr>
    </w:tbl>
    <w:p w14:paraId="1F0E34A5" w14:textId="77777777" w:rsidR="00BC5A9D" w:rsidRDefault="00BC5A9D"/>
    <w:p w14:paraId="7F065B3B" w14:textId="77777777" w:rsidR="003C7500" w:rsidRDefault="00BC5A9D">
      <w:pPr>
        <w:sectPr w:rsidR="003C7500" w:rsidSect="003C750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31E6D69A" w14:textId="0C0E104A" w:rsidR="00BC5A9D" w:rsidRPr="009C7C95" w:rsidRDefault="003C7500">
      <w:pPr>
        <w:rPr>
          <w:rFonts w:ascii="Arial" w:hAnsi="Arial" w:cs="Arial"/>
          <w:b/>
          <w:sz w:val="24"/>
        </w:rPr>
      </w:pPr>
      <w:r w:rsidRPr="009C7C95">
        <w:rPr>
          <w:rFonts w:ascii="Arial" w:hAnsi="Arial" w:cs="Arial"/>
          <w:b/>
          <w:sz w:val="24"/>
        </w:rPr>
        <w:lastRenderedPageBreak/>
        <w:t>Table S7: Causal estimates for ADHD on metabolic markers using IVW, weighted median and MR Egger regression.</w:t>
      </w:r>
    </w:p>
    <w:tbl>
      <w:tblPr>
        <w:tblW w:w="4925" w:type="pct"/>
        <w:tblLayout w:type="fixed"/>
        <w:tblLook w:val="04A0" w:firstRow="1" w:lastRow="0" w:firstColumn="1" w:lastColumn="0" w:noHBand="0" w:noVBand="1"/>
      </w:tblPr>
      <w:tblGrid>
        <w:gridCol w:w="1230"/>
        <w:gridCol w:w="902"/>
        <w:gridCol w:w="709"/>
        <w:gridCol w:w="850"/>
        <w:gridCol w:w="707"/>
        <w:gridCol w:w="712"/>
        <w:gridCol w:w="852"/>
        <w:gridCol w:w="707"/>
        <w:gridCol w:w="707"/>
        <w:gridCol w:w="850"/>
        <w:gridCol w:w="707"/>
        <w:gridCol w:w="712"/>
        <w:gridCol w:w="850"/>
        <w:gridCol w:w="707"/>
        <w:gridCol w:w="704"/>
        <w:gridCol w:w="1136"/>
        <w:gridCol w:w="707"/>
      </w:tblGrid>
      <w:tr w:rsidR="00A72D1B" w:rsidRPr="009C7C95" w14:paraId="55FC01ED" w14:textId="77777777" w:rsidTr="00A72D1B">
        <w:trPr>
          <w:trHeight w:val="375"/>
        </w:trPr>
        <w:tc>
          <w:tcPr>
            <w:tcW w:w="44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C3A8A2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rait</w:t>
            </w:r>
          </w:p>
        </w:tc>
        <w:tc>
          <w:tcPr>
            <w:tcW w:w="32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295520" w14:textId="77777777" w:rsidR="00A72D1B" w:rsidRPr="009C7C95" w:rsidRDefault="00A72D1B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ample Size</w:t>
            </w:r>
          </w:p>
        </w:tc>
        <w:tc>
          <w:tcPr>
            <w:tcW w:w="25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B37349" w14:textId="77777777" w:rsidR="00A72D1B" w:rsidRPr="009C7C95" w:rsidRDefault="00A72D1B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V-SNPs</w:t>
            </w:r>
          </w:p>
        </w:tc>
        <w:tc>
          <w:tcPr>
            <w:tcW w:w="825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5A7603" w14:textId="77777777" w:rsidR="00A72D1B" w:rsidRPr="009C7C95" w:rsidRDefault="00A72D1B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VW</w:t>
            </w:r>
          </w:p>
        </w:tc>
        <w:tc>
          <w:tcPr>
            <w:tcW w:w="824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6E174C" w14:textId="77777777" w:rsidR="00A72D1B" w:rsidRPr="009C7C95" w:rsidRDefault="00A72D1B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Weighted median</w:t>
            </w:r>
          </w:p>
        </w:tc>
        <w:tc>
          <w:tcPr>
            <w:tcW w:w="825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80A004" w14:textId="77777777" w:rsidR="00A72D1B" w:rsidRPr="009C7C95" w:rsidRDefault="00A72D1B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R Egger slope</w:t>
            </w:r>
          </w:p>
        </w:tc>
        <w:tc>
          <w:tcPr>
            <w:tcW w:w="822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879863" w14:textId="77777777" w:rsidR="00A72D1B" w:rsidRPr="009C7C95" w:rsidRDefault="00A72D1B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R Egger intercept</w:t>
            </w:r>
          </w:p>
        </w:tc>
        <w:tc>
          <w:tcPr>
            <w:tcW w:w="4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DED1F" w14:textId="77777777" w:rsidR="00A72D1B" w:rsidRPr="009C7C95" w:rsidRDefault="00A72D1B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chrane’s Q</w:t>
            </w:r>
          </w:p>
        </w:tc>
        <w:tc>
          <w:tcPr>
            <w:tcW w:w="25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AEB253" w14:textId="77777777" w:rsidR="00A72D1B" w:rsidRPr="009C7C95" w:rsidRDefault="00A72D1B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</w:t>
            </w: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X</w:t>
            </w:r>
          </w:p>
        </w:tc>
      </w:tr>
      <w:tr w:rsidR="00A72D1B" w:rsidRPr="009C7C95" w14:paraId="54FDE3C8" w14:textId="77777777" w:rsidTr="00A72D1B">
        <w:trPr>
          <w:trHeight w:val="315"/>
        </w:trPr>
        <w:tc>
          <w:tcPr>
            <w:tcW w:w="447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FE2D0F7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7774D6" w14:textId="77777777" w:rsidR="00A72D1B" w:rsidRPr="009C7C95" w:rsidRDefault="00A72D1B" w:rsidP="00A72D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CA1F2B" w14:textId="77777777" w:rsidR="00A72D1B" w:rsidRPr="009C7C95" w:rsidRDefault="00A72D1B" w:rsidP="00A72D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A7DFA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og odds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FB2FD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28594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B475F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og odds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DE1BA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6AB9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FFFFD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og odds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C8360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8B406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EFBDB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og odds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0EAD0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CD067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41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D3EB04" w14:textId="77777777" w:rsidR="00A72D1B" w:rsidRPr="009C7C95" w:rsidRDefault="00A72D1B" w:rsidP="00A72D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EBCC00" w14:textId="77777777" w:rsidR="00A72D1B" w:rsidRPr="009C7C95" w:rsidRDefault="00A72D1B" w:rsidP="00A72D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A72D1B" w:rsidRPr="009C7C95" w14:paraId="4315934D" w14:textId="77777777" w:rsidTr="00A72D1B">
        <w:trPr>
          <w:trHeight w:val="499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849F2" w14:textId="77777777" w:rsidR="00A72D1B" w:rsidRPr="009C7C95" w:rsidRDefault="00A72D1B" w:rsidP="00A72D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mega-3 fatty acid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9E08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54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7FF0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C44C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7499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E07A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5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B2C9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BCA3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771A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0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2200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7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0FBA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0F1C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3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A7E3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7154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87065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8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C941C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4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993D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84</w:t>
            </w:r>
          </w:p>
        </w:tc>
      </w:tr>
      <w:tr w:rsidR="00A72D1B" w:rsidRPr="009C7C95" w14:paraId="13F3893A" w14:textId="77777777" w:rsidTr="00A72D1B">
        <w:trPr>
          <w:trHeight w:val="499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0CF29" w14:textId="77777777" w:rsidR="00A72D1B" w:rsidRPr="009C7C95" w:rsidRDefault="00A72D1B" w:rsidP="00A72D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mega-6 fatty acid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17BB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5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57D8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DD6D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5E10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5FE2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55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4A4E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46B6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8CAE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88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E3E0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3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DB1A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15F0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35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7972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DB69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8328D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F1CF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2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80F1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84</w:t>
            </w:r>
          </w:p>
        </w:tc>
      </w:tr>
      <w:tr w:rsidR="00A72D1B" w:rsidRPr="009C7C95" w14:paraId="2D39797D" w14:textId="77777777" w:rsidTr="00A72D1B">
        <w:trPr>
          <w:trHeight w:val="499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42A4D" w14:textId="77777777" w:rsidR="00A72D1B" w:rsidRPr="009C7C95" w:rsidRDefault="00A72D1B" w:rsidP="00A72D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 cholesterol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703D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49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AAB5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98D4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C3E7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21F3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51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477E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5994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746F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0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8EED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7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1AAC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2D00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38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1DC9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781D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1F768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4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28D2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0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EA89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84</w:t>
            </w:r>
          </w:p>
        </w:tc>
      </w:tr>
      <w:tr w:rsidR="00A72D1B" w:rsidRPr="009C7C95" w14:paraId="01322ECA" w14:textId="77777777" w:rsidTr="00A72D1B">
        <w:trPr>
          <w:trHeight w:val="499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68395" w14:textId="77777777" w:rsidR="00A72D1B" w:rsidRPr="009C7C95" w:rsidRDefault="00A72D1B" w:rsidP="00A72D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erum total </w:t>
            </w:r>
            <w:proofErr w:type="spellStart"/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iglycerids</w:t>
            </w:r>
            <w:proofErr w:type="spellEnd"/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B66E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54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88DB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0CCF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0D1B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AF95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71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BAC0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2681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D2AA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68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BF9D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CD9E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7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E93C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05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7D8A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C955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B68B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5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1C537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0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BD33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84</w:t>
            </w:r>
          </w:p>
        </w:tc>
      </w:tr>
      <w:tr w:rsidR="00A72D1B" w:rsidRPr="009C7C95" w14:paraId="7CF93855" w14:textId="77777777" w:rsidTr="00A72D1B">
        <w:trPr>
          <w:trHeight w:val="499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9A603" w14:textId="77777777" w:rsidR="00A72D1B" w:rsidRPr="009C7C95" w:rsidRDefault="00A72D1B" w:rsidP="00A72D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 fatty acid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CEDB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50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800D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3A0E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01EE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CEF0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2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D855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F432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E84D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48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860C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5D6B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8A4B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04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3077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418A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B0BCC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7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6195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5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6E1E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84</w:t>
            </w:r>
          </w:p>
        </w:tc>
      </w:tr>
      <w:tr w:rsidR="00A72D1B" w:rsidRPr="009C7C95" w14:paraId="4BD6DE7D" w14:textId="77777777" w:rsidTr="00A72D1B">
        <w:trPr>
          <w:trHeight w:val="499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300FF" w14:textId="77777777" w:rsidR="00A72D1B" w:rsidRPr="009C7C95" w:rsidRDefault="00A72D1B" w:rsidP="00A72D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 cholesterol in LDL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3B09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55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A09B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606F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3B33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C1D5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9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EBF6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FF33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48A1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37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2121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9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C442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E693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41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83FF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AB5F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73E45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5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9FFA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9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1B88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84</w:t>
            </w:r>
          </w:p>
        </w:tc>
      </w:tr>
      <w:tr w:rsidR="00A72D1B" w:rsidRPr="009C7C95" w14:paraId="46A9C999" w14:textId="77777777" w:rsidTr="00A72D1B">
        <w:trPr>
          <w:trHeight w:val="499"/>
        </w:trPr>
        <w:tc>
          <w:tcPr>
            <w:tcW w:w="447" w:type="pct"/>
            <w:tcBorders>
              <w:top w:val="nil"/>
              <w:left w:val="nil"/>
              <w:right w:val="nil"/>
            </w:tcBorders>
            <w:vAlign w:val="center"/>
          </w:tcPr>
          <w:p w14:paraId="0D223017" w14:textId="77777777" w:rsidR="00A72D1B" w:rsidRPr="009C7C95" w:rsidRDefault="00A72D1B" w:rsidP="00A72D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 cholesterol in HDL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96A7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555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7CA1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CFEFC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23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E2DD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FF8A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44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5475F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39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D344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0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A3AE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34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C2B18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99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0C3E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3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55CF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25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08AEA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0D00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25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5723E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65</w:t>
            </w:r>
          </w:p>
        </w:tc>
        <w:tc>
          <w:tcPr>
            <w:tcW w:w="41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CAC08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88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A43F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84</w:t>
            </w:r>
          </w:p>
        </w:tc>
      </w:tr>
      <w:tr w:rsidR="00A72D1B" w:rsidRPr="009C7C95" w14:paraId="32008311" w14:textId="77777777" w:rsidTr="00A72D1B">
        <w:trPr>
          <w:trHeight w:val="499"/>
        </w:trPr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7BBB5" w14:textId="77777777" w:rsidR="00A72D1B" w:rsidRPr="009C7C95" w:rsidRDefault="00A72D1B" w:rsidP="00A72D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ree cholesterol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919C0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49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D8C21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59C5E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C7579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38D0E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49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73F2F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FB389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750DA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77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5C357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3BC17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0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3B63D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51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333FA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DD44A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5E5E2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8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087D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3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F60C6" w14:textId="77777777" w:rsidR="00A72D1B" w:rsidRPr="009C7C95" w:rsidRDefault="00A72D1B" w:rsidP="00A72D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84</w:t>
            </w:r>
          </w:p>
        </w:tc>
      </w:tr>
    </w:tbl>
    <w:p w14:paraId="58B0F5AC" w14:textId="77777777" w:rsidR="00BC5A9D" w:rsidRDefault="00BC5A9D"/>
    <w:p w14:paraId="17CDA0CD" w14:textId="77777777" w:rsidR="003C7500" w:rsidRDefault="00BC5A9D">
      <w:pPr>
        <w:sectPr w:rsidR="003C7500" w:rsidSect="003C750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469E9FBB" w14:textId="129391D2" w:rsidR="00BC5A9D" w:rsidRPr="009C7C95" w:rsidRDefault="00A72D1B" w:rsidP="009C7C95">
      <w:pPr>
        <w:spacing w:line="240" w:lineRule="auto"/>
        <w:rPr>
          <w:rFonts w:ascii="Arial" w:hAnsi="Arial" w:cs="Arial"/>
          <w:b/>
          <w:sz w:val="24"/>
        </w:rPr>
      </w:pPr>
      <w:r w:rsidRPr="009C7C95">
        <w:rPr>
          <w:rFonts w:ascii="Arial" w:hAnsi="Arial" w:cs="Arial"/>
          <w:b/>
          <w:sz w:val="24"/>
        </w:rPr>
        <w:lastRenderedPageBreak/>
        <w:t>Table S8: Multivariable MR for ADHD on coronary artery disease with genetic liability for childhood obesity as covariat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84"/>
        <w:gridCol w:w="630"/>
        <w:gridCol w:w="657"/>
        <w:gridCol w:w="1139"/>
        <w:gridCol w:w="1076"/>
        <w:gridCol w:w="668"/>
        <w:gridCol w:w="657"/>
        <w:gridCol w:w="1139"/>
        <w:gridCol w:w="1076"/>
      </w:tblGrid>
      <w:tr w:rsidR="00BC5A9D" w:rsidRPr="009C7C95" w14:paraId="27D16E80" w14:textId="77777777" w:rsidTr="00A72D1B">
        <w:trPr>
          <w:trHeight w:val="375"/>
        </w:trPr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98CE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08CD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52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84E1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VW</w:t>
            </w:r>
          </w:p>
        </w:tc>
      </w:tr>
      <w:tr w:rsidR="00BC5A9D" w:rsidRPr="009C7C95" w14:paraId="0CBE2421" w14:textId="77777777" w:rsidTr="00A72D1B">
        <w:trPr>
          <w:trHeight w:val="375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F846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4BC1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1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CBF90A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ingle IV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CAE0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1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FCCFD6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ultivariable</w:t>
            </w:r>
          </w:p>
        </w:tc>
      </w:tr>
      <w:tr w:rsidR="00BC5A9D" w:rsidRPr="009C7C95" w14:paraId="590A6C11" w14:textId="77777777" w:rsidTr="00A72D1B">
        <w:trPr>
          <w:trHeight w:val="315"/>
        </w:trPr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CC23A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2CC5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NP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66B97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A5A86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71EA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1F06E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NP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17E4E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76813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E096EB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BC5A9D" w:rsidRPr="009C7C95" w14:paraId="4488F946" w14:textId="77777777" w:rsidTr="00A72D1B">
        <w:trPr>
          <w:trHeight w:val="300"/>
        </w:trPr>
        <w:tc>
          <w:tcPr>
            <w:tcW w:w="10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B8F0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HD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DD8D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7488E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63CC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,1.19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7EBE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37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461E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D9EC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F139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,1.17</w:t>
            </w:r>
          </w:p>
        </w:tc>
        <w:tc>
          <w:tcPr>
            <w:tcW w:w="596" w:type="pc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B80448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0</w:t>
            </w:r>
          </w:p>
        </w:tc>
      </w:tr>
      <w:tr w:rsidR="00BC5A9D" w:rsidRPr="009C7C95" w14:paraId="5AD0A2E8" w14:textId="77777777" w:rsidTr="00A72D1B">
        <w:trPr>
          <w:trHeight w:val="300"/>
        </w:trPr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FD855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ldhood obesity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B0FEB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E7872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F9199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8,1.2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14871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2x10-6</w:t>
            </w:r>
          </w:p>
        </w:tc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4D0D2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BE3D9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0FAAF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8,1.2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7DF944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x10-4</w:t>
            </w:r>
          </w:p>
        </w:tc>
      </w:tr>
    </w:tbl>
    <w:p w14:paraId="11068C34" w14:textId="77777777" w:rsidR="00BC5A9D" w:rsidRDefault="00BC5A9D"/>
    <w:p w14:paraId="433D6C46" w14:textId="424DDBD6" w:rsidR="00BC5A9D" w:rsidRPr="009C7C95" w:rsidRDefault="00BC5A9D" w:rsidP="009C7C95">
      <w:pPr>
        <w:spacing w:line="240" w:lineRule="auto"/>
        <w:rPr>
          <w:rFonts w:ascii="Arial" w:hAnsi="Arial" w:cs="Arial"/>
          <w:b/>
        </w:rPr>
      </w:pPr>
      <w:r>
        <w:br w:type="page"/>
      </w:r>
      <w:bookmarkStart w:id="0" w:name="_GoBack"/>
      <w:bookmarkEnd w:id="0"/>
      <w:r w:rsidR="00A72D1B" w:rsidRPr="009C7C95">
        <w:rPr>
          <w:rFonts w:ascii="Arial" w:hAnsi="Arial" w:cs="Arial"/>
          <w:b/>
          <w:sz w:val="24"/>
        </w:rPr>
        <w:lastRenderedPageBreak/>
        <w:t>Table S9: Multivariable MR for ADHD on coronary artery disease with genetic liability for lifetime smoking as covariat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18"/>
        <w:gridCol w:w="641"/>
        <w:gridCol w:w="668"/>
        <w:gridCol w:w="1155"/>
        <w:gridCol w:w="1090"/>
        <w:gridCol w:w="677"/>
        <w:gridCol w:w="668"/>
        <w:gridCol w:w="1155"/>
        <w:gridCol w:w="1054"/>
      </w:tblGrid>
      <w:tr w:rsidR="00BC5A9D" w:rsidRPr="009C7C95" w14:paraId="2FAFF8A2" w14:textId="77777777" w:rsidTr="00A72D1B">
        <w:trPr>
          <w:trHeight w:val="375"/>
        </w:trPr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9AEA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C28D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84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4FE7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VW</w:t>
            </w:r>
          </w:p>
        </w:tc>
      </w:tr>
      <w:tr w:rsidR="00BC5A9D" w:rsidRPr="009C7C95" w14:paraId="2054ADDD" w14:textId="77777777" w:rsidTr="00A72D1B">
        <w:trPr>
          <w:trHeight w:val="375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1CAC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A057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14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7E09BE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ingle IV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733A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4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792A34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ultivariable</w:t>
            </w:r>
          </w:p>
        </w:tc>
      </w:tr>
      <w:tr w:rsidR="00BC5A9D" w:rsidRPr="009C7C95" w14:paraId="2DF2A3C0" w14:textId="77777777" w:rsidTr="00A72D1B">
        <w:trPr>
          <w:trHeight w:val="315"/>
        </w:trPr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EA7C3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DD30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NP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04789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54F73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D235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E1685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NP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2A8EE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7B0A4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A06FED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BC5A9D" w:rsidRPr="009C7C95" w14:paraId="3E547C58" w14:textId="77777777" w:rsidTr="00A72D1B">
        <w:trPr>
          <w:trHeight w:val="300"/>
        </w:trPr>
        <w:tc>
          <w:tcPr>
            <w:tcW w:w="10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CF9F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HD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DC8D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F0C9A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41B1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9,1.29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03A9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1x10-5</w:t>
            </w:r>
          </w:p>
        </w:tc>
        <w:tc>
          <w:tcPr>
            <w:tcW w:w="37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347F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DEA0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8EF1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,1.21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A631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5</w:t>
            </w:r>
          </w:p>
        </w:tc>
      </w:tr>
      <w:tr w:rsidR="00BC5A9D" w:rsidRPr="009C7C95" w14:paraId="6B0104FB" w14:textId="77777777" w:rsidTr="00A72D1B">
        <w:trPr>
          <w:trHeight w:val="300"/>
        </w:trPr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30DF1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fetime smoking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AA574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37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A10E1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67B5B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0,2.19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70FF4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6x10-5</w:t>
            </w:r>
          </w:p>
        </w:tc>
        <w:tc>
          <w:tcPr>
            <w:tcW w:w="3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BB877" w14:textId="77777777" w:rsidR="00BC5A9D" w:rsidRPr="009C7C95" w:rsidRDefault="00BC5A9D" w:rsidP="00BC5A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0893E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DEB75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,1.9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EE2D6" w14:textId="77777777" w:rsidR="00BC5A9D" w:rsidRPr="009C7C95" w:rsidRDefault="00BC5A9D" w:rsidP="00BC5A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C7C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1</w:t>
            </w:r>
          </w:p>
        </w:tc>
      </w:tr>
    </w:tbl>
    <w:p w14:paraId="2128F7D6" w14:textId="77777777" w:rsidR="00BE462F" w:rsidRDefault="00BE462F"/>
    <w:p w14:paraId="3BB8A0E3" w14:textId="77777777" w:rsidR="00BE462F" w:rsidRDefault="00BE462F">
      <w:r>
        <w:br w:type="page"/>
      </w:r>
    </w:p>
    <w:p w14:paraId="3500FDA1" w14:textId="77777777" w:rsidR="00BE462F" w:rsidRDefault="00BE462F" w:rsidP="00BE462F">
      <w:r>
        <w:lastRenderedPageBreak/>
        <w:t xml:space="preserve">Approximate transformation of association estimates for binary traits in UK Biobank (Neale) GWAS from the risk difference scale to the log odds </w:t>
      </w:r>
      <w:proofErr w:type="gramStart"/>
      <w:r>
        <w:t>scale :</w:t>
      </w:r>
      <w:proofErr w:type="gramEnd"/>
    </w:p>
    <w:p w14:paraId="020EE92D" w14:textId="77777777" w:rsidR="00BE462F" w:rsidRDefault="00BE462F" w:rsidP="00BE462F"/>
    <w:p w14:paraId="1114151A" w14:textId="77777777" w:rsidR="00BE462F" w:rsidRPr="00BE462F" w:rsidRDefault="00BE462F" w:rsidP="00BE462F">
      <w:pPr>
        <w:rPr>
          <w:lang w:val="de-DE"/>
        </w:rPr>
      </w:pPr>
      <w:r w:rsidRPr="00BE462F">
        <w:rPr>
          <w:lang w:val="de-DE"/>
        </w:rPr>
        <w:t>log_OR = beta/mu(1-mu)</w:t>
      </w:r>
    </w:p>
    <w:p w14:paraId="4A7A514D" w14:textId="77777777" w:rsidR="00BE462F" w:rsidRPr="00BE462F" w:rsidRDefault="00BE462F" w:rsidP="00BE462F">
      <w:pPr>
        <w:rPr>
          <w:lang w:val="de-DE"/>
        </w:rPr>
      </w:pPr>
      <w:r w:rsidRPr="00BE462F">
        <w:rPr>
          <w:lang w:val="de-DE"/>
        </w:rPr>
        <w:t>se_log_OR = se/mu(1-mu)</w:t>
      </w:r>
    </w:p>
    <w:p w14:paraId="518DD30F" w14:textId="77777777" w:rsidR="00BE462F" w:rsidRPr="00BE462F" w:rsidRDefault="00BE462F" w:rsidP="00BE462F">
      <w:pPr>
        <w:rPr>
          <w:lang w:val="de-DE"/>
        </w:rPr>
      </w:pPr>
    </w:p>
    <w:p w14:paraId="48E6C95B" w14:textId="77777777" w:rsidR="00BC5A9D" w:rsidRDefault="00BE462F" w:rsidP="00BE462F">
      <w:r>
        <w:t>where mu=</w:t>
      </w:r>
      <w:proofErr w:type="spellStart"/>
      <w:r>
        <w:t>n_cases</w:t>
      </w:r>
      <w:proofErr w:type="spellEnd"/>
      <w:r>
        <w:t>/</w:t>
      </w:r>
      <w:proofErr w:type="spellStart"/>
      <w:r>
        <w:t>n_total</w:t>
      </w:r>
      <w:proofErr w:type="spellEnd"/>
      <w:r>
        <w:t>.</w:t>
      </w:r>
    </w:p>
    <w:sectPr w:rsidR="00BC5A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EC9C83" w14:textId="77777777" w:rsidR="008968A5" w:rsidRDefault="008968A5" w:rsidP="008968A5">
      <w:pPr>
        <w:spacing w:after="0" w:line="240" w:lineRule="auto"/>
      </w:pPr>
      <w:r>
        <w:separator/>
      </w:r>
    </w:p>
  </w:endnote>
  <w:endnote w:type="continuationSeparator" w:id="0">
    <w:p w14:paraId="250306AE" w14:textId="77777777" w:rsidR="008968A5" w:rsidRDefault="008968A5" w:rsidP="008968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668569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5DB155" w14:textId="00B7D058" w:rsidR="008968A5" w:rsidRDefault="008968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837A10" w14:textId="77777777" w:rsidR="008968A5" w:rsidRDefault="008968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C44B0D" w14:textId="77777777" w:rsidR="008968A5" w:rsidRDefault="008968A5" w:rsidP="008968A5">
      <w:pPr>
        <w:spacing w:after="0" w:line="240" w:lineRule="auto"/>
      </w:pPr>
      <w:r>
        <w:separator/>
      </w:r>
    </w:p>
  </w:footnote>
  <w:footnote w:type="continuationSeparator" w:id="0">
    <w:p w14:paraId="3931CB2A" w14:textId="77777777" w:rsidR="008968A5" w:rsidRDefault="008968A5" w:rsidP="008968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A9D"/>
    <w:rsid w:val="00060D14"/>
    <w:rsid w:val="000E1680"/>
    <w:rsid w:val="003C7500"/>
    <w:rsid w:val="00654098"/>
    <w:rsid w:val="006B2924"/>
    <w:rsid w:val="00854F78"/>
    <w:rsid w:val="008968A5"/>
    <w:rsid w:val="008E187B"/>
    <w:rsid w:val="009C7C95"/>
    <w:rsid w:val="00A72D1B"/>
    <w:rsid w:val="00B405C7"/>
    <w:rsid w:val="00BC5A9D"/>
    <w:rsid w:val="00BE462F"/>
    <w:rsid w:val="00D33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635BE"/>
  <w15:chartTrackingRefBased/>
  <w15:docId w15:val="{E0C634A5-5E80-407F-8CA8-E012A53F3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E46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1">
    <w:name w:val="normaltextrun1"/>
    <w:basedOn w:val="DefaultParagraphFont"/>
    <w:rsid w:val="00BE462F"/>
  </w:style>
  <w:style w:type="character" w:customStyle="1" w:styleId="eop">
    <w:name w:val="eop"/>
    <w:basedOn w:val="DefaultParagraphFont"/>
    <w:rsid w:val="00BE462F"/>
  </w:style>
  <w:style w:type="paragraph" w:styleId="Header">
    <w:name w:val="header"/>
    <w:basedOn w:val="Normal"/>
    <w:link w:val="HeaderChar"/>
    <w:uiPriority w:val="99"/>
    <w:unhideWhenUsed/>
    <w:rsid w:val="008968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68A5"/>
  </w:style>
  <w:style w:type="paragraph" w:styleId="Footer">
    <w:name w:val="footer"/>
    <w:basedOn w:val="Normal"/>
    <w:link w:val="FooterChar"/>
    <w:uiPriority w:val="99"/>
    <w:unhideWhenUsed/>
    <w:rsid w:val="008968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68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3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80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45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94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08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239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243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9871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6874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02459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21693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28127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16638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ABABAB"/>
                                                        <w:left w:val="single" w:sz="6" w:space="0" w:color="ABABAB"/>
                                                        <w:bottom w:val="single" w:sz="12" w:space="0" w:color="ABABAB"/>
                                                        <w:right w:val="single" w:sz="6" w:space="0" w:color="ABABAB"/>
                                                      </w:divBdr>
                                                      <w:divsChild>
                                                        <w:div w:id="15985177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753571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178069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797164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9498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077749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000809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454362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9521315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3829407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312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2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1</Pages>
  <Words>1413</Words>
  <Characters>8055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e Leppert</dc:creator>
  <cp:keywords/>
  <dc:description/>
  <cp:lastModifiedBy>Beate Leppert</cp:lastModifiedBy>
  <cp:revision>5</cp:revision>
  <dcterms:created xsi:type="dcterms:W3CDTF">2019-02-27T08:56:00Z</dcterms:created>
  <dcterms:modified xsi:type="dcterms:W3CDTF">2019-05-03T14:28:00Z</dcterms:modified>
</cp:coreProperties>
</file>